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067A4F" w14:textId="09253049" w:rsidR="00005A39" w:rsidRPr="00BA3D63" w:rsidRDefault="00005A39" w:rsidP="00005A39">
      <w:pPr>
        <w:rPr>
          <w:rFonts w:ascii="Times New Roman" w:hAnsi="Times New Roman" w:cs="Times New Roman"/>
          <w:bCs/>
          <w:sz w:val="24"/>
          <w:szCs w:val="24"/>
        </w:rPr>
      </w:pPr>
      <w:bookmarkStart w:id="0" w:name="_GoBack"/>
      <w:bookmarkEnd w:id="0"/>
      <w:r>
        <w:rPr>
          <w:rFonts w:ascii="Times New Roman" w:hAnsi="Times New Roman" w:cs="Times New Roman"/>
          <w:b/>
          <w:sz w:val="24"/>
          <w:szCs w:val="24"/>
        </w:rPr>
        <w:t>S</w:t>
      </w:r>
      <w:r w:rsidR="00D76EC8">
        <w:rPr>
          <w:rFonts w:ascii="Times New Roman" w:hAnsi="Times New Roman" w:cs="Times New Roman"/>
          <w:b/>
          <w:sz w:val="24"/>
          <w:szCs w:val="24"/>
        </w:rPr>
        <w:t>upporting Information</w:t>
      </w:r>
      <w:r w:rsidR="0081246F">
        <w:rPr>
          <w:rFonts w:ascii="Times New Roman" w:hAnsi="Times New Roman" w:cs="Times New Roman"/>
          <w:b/>
          <w:sz w:val="24"/>
          <w:szCs w:val="24"/>
        </w:rPr>
        <w:t xml:space="preserve"> </w:t>
      </w:r>
      <w:r w:rsidR="0081246F" w:rsidRPr="0081246F">
        <w:rPr>
          <w:rFonts w:ascii="Times New Roman" w:hAnsi="Times New Roman" w:cs="Times New Roman"/>
          <w:bCs/>
          <w:sz w:val="24"/>
          <w:szCs w:val="24"/>
        </w:rPr>
        <w:t xml:space="preserve">to ‘Within-farm transmission characteristics of </w:t>
      </w:r>
      <w:r w:rsidR="00433D13">
        <w:rPr>
          <w:rFonts w:ascii="Times New Roman" w:hAnsi="Times New Roman" w:cs="Times New Roman"/>
          <w:bCs/>
          <w:sz w:val="24"/>
          <w:szCs w:val="24"/>
        </w:rPr>
        <w:t>b</w:t>
      </w:r>
      <w:r w:rsidR="0081246F" w:rsidRPr="0081246F">
        <w:rPr>
          <w:rFonts w:ascii="Times New Roman" w:hAnsi="Times New Roman" w:cs="Times New Roman"/>
          <w:bCs/>
          <w:sz w:val="24"/>
          <w:szCs w:val="24"/>
        </w:rPr>
        <w:t>luetongue virus serotype 8 in cattle and sheep in the Netherlands, 2007-2008’ by Thomas J. Hagenaars et al.</w:t>
      </w:r>
    </w:p>
    <w:p w14:paraId="73C5CA93" w14:textId="081D5F17" w:rsidR="00005A39" w:rsidRPr="00BE2CC5" w:rsidRDefault="00005A39" w:rsidP="00005A39">
      <w:pPr>
        <w:rPr>
          <w:rFonts w:ascii="Times New Roman" w:hAnsi="Times New Roman" w:cs="Times New Roman"/>
          <w:sz w:val="24"/>
          <w:szCs w:val="24"/>
        </w:rPr>
      </w:pPr>
      <w:r w:rsidRPr="00BE2CC5">
        <w:rPr>
          <w:rFonts w:ascii="Times New Roman" w:hAnsi="Times New Roman" w:cs="Times New Roman"/>
          <w:b/>
          <w:sz w:val="24"/>
          <w:szCs w:val="24"/>
        </w:rPr>
        <w:t>S</w:t>
      </w:r>
      <w:r w:rsidR="00433D13">
        <w:rPr>
          <w:rFonts w:ascii="Times New Roman" w:hAnsi="Times New Roman" w:cs="Times New Roman"/>
          <w:b/>
          <w:sz w:val="24"/>
          <w:szCs w:val="24"/>
        </w:rPr>
        <w:t xml:space="preserve">2 </w:t>
      </w:r>
      <w:r w:rsidRPr="00BE2CC5">
        <w:rPr>
          <w:rFonts w:ascii="Times New Roman" w:hAnsi="Times New Roman" w:cs="Times New Roman"/>
          <w:b/>
          <w:sz w:val="24"/>
          <w:szCs w:val="24"/>
        </w:rPr>
        <w:t>Table.</w:t>
      </w:r>
      <w:r w:rsidRPr="00BE2CC5">
        <w:rPr>
          <w:rFonts w:ascii="Times New Roman" w:hAnsi="Times New Roman" w:cs="Times New Roman"/>
          <w:sz w:val="24"/>
          <w:szCs w:val="24"/>
        </w:rPr>
        <w:t xml:space="preserve"> Sensitivity analysis for the within-farm basic reproduction number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m:t>
            </m:r>
          </m:sub>
        </m:sSub>
      </m:oMath>
      <w:r w:rsidRPr="00BE2CC5">
        <w:rPr>
          <w:rFonts w:ascii="Times New Roman" w:hAnsi="Times New Roman" w:cs="Times New Roman"/>
          <w:sz w:val="24"/>
          <w:szCs w:val="24"/>
        </w:rPr>
        <w:t>. Here we assume that all replacement animals sampled at the second reference that were seropositive but without PCR signal at their first sampling (and thus could represent animals with maternal antibodies) were not infected but only carrying maternal antibodies. Herd 3 is not included as throughout the study period it had very few susceptible animals such that the number of newly infected animals observed was too low for parameter inference.</w:t>
      </w:r>
    </w:p>
    <w:tbl>
      <w:tblPr>
        <w:tblStyle w:val="TableGrid"/>
        <w:tblW w:w="100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6"/>
        <w:gridCol w:w="1853"/>
        <w:gridCol w:w="1465"/>
        <w:gridCol w:w="1465"/>
        <w:gridCol w:w="1465"/>
        <w:gridCol w:w="1889"/>
      </w:tblGrid>
      <w:tr w:rsidR="00005A39" w14:paraId="124C0625" w14:textId="77777777" w:rsidTr="007D2685">
        <w:trPr>
          <w:trHeight w:val="371"/>
        </w:trPr>
        <w:tc>
          <w:tcPr>
            <w:tcW w:w="1916" w:type="dxa"/>
            <w:tcBorders>
              <w:top w:val="single" w:sz="4" w:space="0" w:color="auto"/>
              <w:bottom w:val="single" w:sz="4" w:space="0" w:color="auto"/>
            </w:tcBorders>
            <w:vAlign w:val="center"/>
          </w:tcPr>
          <w:p w14:paraId="05F9687C" w14:textId="77777777" w:rsidR="00005A39" w:rsidRPr="00E010B2" w:rsidRDefault="00005A39" w:rsidP="007D2685">
            <w:pPr>
              <w:jc w:val="center"/>
              <w:rPr>
                <w:b/>
              </w:rPr>
            </w:pPr>
            <w:r w:rsidRPr="00E010B2">
              <w:rPr>
                <w:b/>
              </w:rPr>
              <w:t>Herd/flock number</w:t>
            </w:r>
          </w:p>
        </w:tc>
        <w:tc>
          <w:tcPr>
            <w:tcW w:w="1853" w:type="dxa"/>
            <w:tcBorders>
              <w:top w:val="single" w:sz="4" w:space="0" w:color="auto"/>
              <w:bottom w:val="single" w:sz="4" w:space="0" w:color="auto"/>
            </w:tcBorders>
            <w:vAlign w:val="center"/>
          </w:tcPr>
          <w:p w14:paraId="4C2A12EB" w14:textId="77777777" w:rsidR="00005A39" w:rsidRPr="00E010B2" w:rsidRDefault="00005A39" w:rsidP="007D2685">
            <w:pPr>
              <w:jc w:val="center"/>
              <w:rPr>
                <w:b/>
              </w:rPr>
            </w:pPr>
            <w:r>
              <w:rPr>
                <w:b/>
              </w:rPr>
              <w:t>Reference</w:t>
            </w:r>
            <w:r w:rsidRPr="00E010B2">
              <w:rPr>
                <w:b/>
              </w:rPr>
              <w:t xml:space="preserve"> interval</w:t>
            </w:r>
          </w:p>
        </w:tc>
        <w:tc>
          <w:tcPr>
            <w:tcW w:w="1465" w:type="dxa"/>
            <w:tcBorders>
              <w:top w:val="single" w:sz="4" w:space="0" w:color="auto"/>
              <w:bottom w:val="single" w:sz="4" w:space="0" w:color="auto"/>
            </w:tcBorders>
            <w:shd w:val="clear" w:color="auto" w:fill="auto"/>
            <w:vAlign w:val="center"/>
          </w:tcPr>
          <w:p w14:paraId="0524B238" w14:textId="77777777" w:rsidR="00005A39" w:rsidRPr="0013450F" w:rsidRDefault="00005A39" w:rsidP="007D2685">
            <w:pPr>
              <w:jc w:val="center"/>
              <w:rPr>
                <w:b/>
              </w:rPr>
            </w:pPr>
            <w:r w:rsidRPr="0013450F">
              <w:rPr>
                <w:rFonts w:ascii="Calibri" w:hAnsi="Calibri" w:cs="Calibri"/>
                <w:b/>
                <w:color w:val="000000"/>
              </w:rPr>
              <w:t>N</w:t>
            </w:r>
          </w:p>
        </w:tc>
        <w:tc>
          <w:tcPr>
            <w:tcW w:w="1465" w:type="dxa"/>
            <w:tcBorders>
              <w:top w:val="single" w:sz="4" w:space="0" w:color="auto"/>
              <w:bottom w:val="single" w:sz="4" w:space="0" w:color="auto"/>
            </w:tcBorders>
            <w:shd w:val="clear" w:color="auto" w:fill="auto"/>
            <w:vAlign w:val="center"/>
          </w:tcPr>
          <w:p w14:paraId="6BD5B095" w14:textId="77777777" w:rsidR="00005A39" w:rsidRPr="0013450F" w:rsidRDefault="00005A39" w:rsidP="007D2685">
            <w:pPr>
              <w:jc w:val="center"/>
              <w:rPr>
                <w:b/>
              </w:rPr>
            </w:pPr>
            <w:r>
              <w:rPr>
                <w:rFonts w:ascii="Calibri" w:hAnsi="Calibri" w:cs="Calibri"/>
                <w:b/>
                <w:color w:val="000000"/>
              </w:rPr>
              <w:t>S</w:t>
            </w:r>
            <w:r w:rsidRPr="00693828">
              <w:rPr>
                <w:rFonts w:ascii="Calibri" w:hAnsi="Calibri" w:cs="Calibri"/>
                <w:b/>
                <w:color w:val="000000"/>
                <w:vertAlign w:val="subscript"/>
              </w:rPr>
              <w:t>0</w:t>
            </w:r>
          </w:p>
        </w:tc>
        <w:tc>
          <w:tcPr>
            <w:tcW w:w="1465" w:type="dxa"/>
            <w:tcBorders>
              <w:top w:val="single" w:sz="4" w:space="0" w:color="auto"/>
              <w:bottom w:val="single" w:sz="4" w:space="0" w:color="auto"/>
            </w:tcBorders>
            <w:shd w:val="clear" w:color="auto" w:fill="auto"/>
            <w:vAlign w:val="center"/>
          </w:tcPr>
          <w:p w14:paraId="7FE444B4" w14:textId="77777777" w:rsidR="00005A39" w:rsidRPr="0013450F" w:rsidRDefault="00005A39" w:rsidP="007D2685">
            <w:pPr>
              <w:jc w:val="center"/>
              <w:rPr>
                <w:b/>
              </w:rPr>
            </w:pPr>
            <w:r w:rsidRPr="0013450F">
              <w:rPr>
                <w:rFonts w:ascii="Calibri" w:hAnsi="Calibri" w:cs="Calibri"/>
                <w:b/>
                <w:color w:val="000000"/>
              </w:rPr>
              <w:t>Y</w:t>
            </w:r>
          </w:p>
        </w:tc>
        <w:tc>
          <w:tcPr>
            <w:tcW w:w="1889" w:type="dxa"/>
            <w:tcBorders>
              <w:top w:val="single" w:sz="4" w:space="0" w:color="auto"/>
              <w:bottom w:val="single" w:sz="4" w:space="0" w:color="auto"/>
            </w:tcBorders>
            <w:vAlign w:val="center"/>
          </w:tcPr>
          <w:p w14:paraId="732CA1E7" w14:textId="77777777" w:rsidR="00005A39" w:rsidRPr="00E010B2" w:rsidRDefault="00005A39" w:rsidP="007D2685">
            <w:pPr>
              <w:jc w:val="center"/>
              <w:rPr>
                <w:b/>
              </w:rPr>
            </w:pPr>
            <w:r w:rsidRPr="00E010B2">
              <w:rPr>
                <w:b/>
              </w:rPr>
              <w:t xml:space="preserve">Estimated </w:t>
            </w:r>
            <m:oMath>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0</m:t>
                  </m:r>
                </m:sub>
              </m:sSub>
            </m:oMath>
          </w:p>
        </w:tc>
      </w:tr>
      <w:tr w:rsidR="00005A39" w14:paraId="3EFC95A2" w14:textId="77777777" w:rsidTr="007D2685">
        <w:trPr>
          <w:trHeight w:val="312"/>
        </w:trPr>
        <w:tc>
          <w:tcPr>
            <w:tcW w:w="1916" w:type="dxa"/>
            <w:tcBorders>
              <w:top w:val="single" w:sz="4" w:space="0" w:color="auto"/>
            </w:tcBorders>
            <w:vAlign w:val="center"/>
          </w:tcPr>
          <w:p w14:paraId="09946A39" w14:textId="77777777" w:rsidR="00005A39" w:rsidRDefault="00005A39" w:rsidP="007D2685">
            <w:pPr>
              <w:jc w:val="center"/>
            </w:pPr>
            <w:r>
              <w:t>Herd 1</w:t>
            </w:r>
          </w:p>
        </w:tc>
        <w:tc>
          <w:tcPr>
            <w:tcW w:w="1853" w:type="dxa"/>
            <w:tcBorders>
              <w:top w:val="single" w:sz="4" w:space="0" w:color="auto"/>
            </w:tcBorders>
            <w:vAlign w:val="center"/>
          </w:tcPr>
          <w:p w14:paraId="1DBBC9B3" w14:textId="77777777" w:rsidR="00005A39" w:rsidRDefault="00005A39" w:rsidP="007D2685">
            <w:pPr>
              <w:jc w:val="center"/>
            </w:pPr>
            <w:r>
              <w:t>(2,3)</w:t>
            </w:r>
          </w:p>
        </w:tc>
        <w:tc>
          <w:tcPr>
            <w:tcW w:w="1465" w:type="dxa"/>
            <w:tcBorders>
              <w:top w:val="single" w:sz="4" w:space="0" w:color="auto"/>
            </w:tcBorders>
            <w:shd w:val="clear" w:color="auto" w:fill="auto"/>
          </w:tcPr>
          <w:p w14:paraId="4835AC52" w14:textId="77777777" w:rsidR="00005A39" w:rsidRDefault="00005A39" w:rsidP="007D2685">
            <w:pPr>
              <w:jc w:val="center"/>
            </w:pPr>
            <w:r w:rsidRPr="00506F8C">
              <w:t>103</w:t>
            </w:r>
          </w:p>
        </w:tc>
        <w:tc>
          <w:tcPr>
            <w:tcW w:w="1465" w:type="dxa"/>
            <w:tcBorders>
              <w:top w:val="single" w:sz="4" w:space="0" w:color="auto"/>
            </w:tcBorders>
            <w:shd w:val="clear" w:color="auto" w:fill="auto"/>
          </w:tcPr>
          <w:p w14:paraId="4E20ACE4" w14:textId="77777777" w:rsidR="00005A39" w:rsidRDefault="00005A39" w:rsidP="007D2685">
            <w:pPr>
              <w:jc w:val="center"/>
            </w:pPr>
            <w:r w:rsidRPr="00506F8C">
              <w:t>74</w:t>
            </w:r>
          </w:p>
        </w:tc>
        <w:tc>
          <w:tcPr>
            <w:tcW w:w="1465" w:type="dxa"/>
            <w:tcBorders>
              <w:top w:val="single" w:sz="4" w:space="0" w:color="auto"/>
            </w:tcBorders>
            <w:shd w:val="clear" w:color="auto" w:fill="auto"/>
          </w:tcPr>
          <w:p w14:paraId="56957E45" w14:textId="77777777" w:rsidR="00005A39" w:rsidRDefault="00005A39" w:rsidP="007D2685">
            <w:pPr>
              <w:jc w:val="center"/>
            </w:pPr>
            <w:r w:rsidRPr="00463A91">
              <w:t>61</w:t>
            </w:r>
          </w:p>
        </w:tc>
        <w:tc>
          <w:tcPr>
            <w:tcW w:w="1889" w:type="dxa"/>
            <w:tcBorders>
              <w:top w:val="single" w:sz="4" w:space="0" w:color="auto"/>
            </w:tcBorders>
          </w:tcPr>
          <w:p w14:paraId="4019F5EF" w14:textId="77777777" w:rsidR="00005A39" w:rsidRDefault="00005A39" w:rsidP="007D2685">
            <w:pPr>
              <w:jc w:val="center"/>
            </w:pPr>
            <w:r w:rsidRPr="002B7462">
              <w:t>2.9</w:t>
            </w:r>
          </w:p>
        </w:tc>
      </w:tr>
      <w:tr w:rsidR="00005A39" w14:paraId="5F43F854" w14:textId="77777777" w:rsidTr="007D2685">
        <w:trPr>
          <w:trHeight w:val="312"/>
        </w:trPr>
        <w:tc>
          <w:tcPr>
            <w:tcW w:w="1916" w:type="dxa"/>
            <w:vAlign w:val="center"/>
          </w:tcPr>
          <w:p w14:paraId="7B055073" w14:textId="77777777" w:rsidR="00005A39" w:rsidRDefault="00005A39" w:rsidP="007D2685">
            <w:pPr>
              <w:jc w:val="center"/>
            </w:pPr>
            <w:r>
              <w:t>Herd 2</w:t>
            </w:r>
          </w:p>
        </w:tc>
        <w:tc>
          <w:tcPr>
            <w:tcW w:w="1853" w:type="dxa"/>
            <w:vAlign w:val="center"/>
          </w:tcPr>
          <w:p w14:paraId="15EC3B80" w14:textId="77777777" w:rsidR="00005A39" w:rsidRDefault="00005A39" w:rsidP="007D2685">
            <w:pPr>
              <w:jc w:val="center"/>
            </w:pPr>
            <w:r>
              <w:t>(3,4)</w:t>
            </w:r>
          </w:p>
        </w:tc>
        <w:tc>
          <w:tcPr>
            <w:tcW w:w="1465" w:type="dxa"/>
            <w:shd w:val="clear" w:color="auto" w:fill="auto"/>
          </w:tcPr>
          <w:p w14:paraId="22B34A62" w14:textId="77777777" w:rsidR="00005A39" w:rsidRDefault="00005A39" w:rsidP="007D2685">
            <w:pPr>
              <w:jc w:val="center"/>
            </w:pPr>
            <w:r w:rsidRPr="00506F8C">
              <w:t>71</w:t>
            </w:r>
          </w:p>
        </w:tc>
        <w:tc>
          <w:tcPr>
            <w:tcW w:w="1465" w:type="dxa"/>
            <w:shd w:val="clear" w:color="auto" w:fill="auto"/>
          </w:tcPr>
          <w:p w14:paraId="533963DF" w14:textId="77777777" w:rsidR="00005A39" w:rsidRDefault="00005A39" w:rsidP="007D2685">
            <w:pPr>
              <w:jc w:val="center"/>
            </w:pPr>
            <w:r w:rsidRPr="00506F8C">
              <w:t>30</w:t>
            </w:r>
          </w:p>
        </w:tc>
        <w:tc>
          <w:tcPr>
            <w:tcW w:w="1465" w:type="dxa"/>
            <w:shd w:val="clear" w:color="auto" w:fill="auto"/>
          </w:tcPr>
          <w:p w14:paraId="5BB94CC8" w14:textId="77777777" w:rsidR="00005A39" w:rsidRDefault="00005A39" w:rsidP="007D2685">
            <w:pPr>
              <w:jc w:val="center"/>
            </w:pPr>
            <w:r w:rsidRPr="00463A91">
              <w:t>19</w:t>
            </w:r>
          </w:p>
        </w:tc>
        <w:tc>
          <w:tcPr>
            <w:tcW w:w="1889" w:type="dxa"/>
          </w:tcPr>
          <w:p w14:paraId="6EC38EA3" w14:textId="77777777" w:rsidR="00005A39" w:rsidRDefault="00005A39" w:rsidP="007D2685">
            <w:pPr>
              <w:jc w:val="center"/>
            </w:pPr>
            <w:r w:rsidRPr="002B7462">
              <w:t>3.7</w:t>
            </w:r>
          </w:p>
        </w:tc>
      </w:tr>
      <w:tr w:rsidR="00005A39" w14:paraId="161741B9" w14:textId="77777777" w:rsidTr="007D2685">
        <w:trPr>
          <w:trHeight w:val="326"/>
        </w:trPr>
        <w:tc>
          <w:tcPr>
            <w:tcW w:w="1916" w:type="dxa"/>
            <w:vAlign w:val="center"/>
          </w:tcPr>
          <w:p w14:paraId="4D9A84C2" w14:textId="77777777" w:rsidR="00005A39" w:rsidRDefault="00005A39" w:rsidP="007D2685">
            <w:pPr>
              <w:jc w:val="center"/>
            </w:pPr>
            <w:r>
              <w:t>Herd 4</w:t>
            </w:r>
          </w:p>
        </w:tc>
        <w:tc>
          <w:tcPr>
            <w:tcW w:w="1853" w:type="dxa"/>
            <w:vAlign w:val="center"/>
          </w:tcPr>
          <w:p w14:paraId="3BE3E2F0" w14:textId="77777777" w:rsidR="00005A39" w:rsidRDefault="00005A39" w:rsidP="007D2685">
            <w:pPr>
              <w:jc w:val="center"/>
            </w:pPr>
            <w:r>
              <w:t>(2,3)</w:t>
            </w:r>
          </w:p>
        </w:tc>
        <w:tc>
          <w:tcPr>
            <w:tcW w:w="1465" w:type="dxa"/>
            <w:shd w:val="clear" w:color="auto" w:fill="auto"/>
          </w:tcPr>
          <w:p w14:paraId="3085F093" w14:textId="77777777" w:rsidR="00005A39" w:rsidRDefault="00005A39" w:rsidP="007D2685">
            <w:pPr>
              <w:jc w:val="center"/>
            </w:pPr>
            <w:r w:rsidRPr="006979F7">
              <w:t>29</w:t>
            </w:r>
          </w:p>
        </w:tc>
        <w:tc>
          <w:tcPr>
            <w:tcW w:w="1465" w:type="dxa"/>
            <w:shd w:val="clear" w:color="auto" w:fill="auto"/>
          </w:tcPr>
          <w:p w14:paraId="1D6AF3A6" w14:textId="77777777" w:rsidR="00005A39" w:rsidRDefault="00005A39" w:rsidP="007D2685">
            <w:pPr>
              <w:jc w:val="center"/>
            </w:pPr>
            <w:r w:rsidRPr="006979F7">
              <w:t>20</w:t>
            </w:r>
          </w:p>
        </w:tc>
        <w:tc>
          <w:tcPr>
            <w:tcW w:w="1465" w:type="dxa"/>
            <w:shd w:val="clear" w:color="auto" w:fill="auto"/>
          </w:tcPr>
          <w:p w14:paraId="2B11DC48" w14:textId="77777777" w:rsidR="00005A39" w:rsidRDefault="00005A39" w:rsidP="007D2685">
            <w:pPr>
              <w:jc w:val="center"/>
            </w:pPr>
            <w:r w:rsidRPr="005B111A">
              <w:t>16</w:t>
            </w:r>
          </w:p>
        </w:tc>
        <w:tc>
          <w:tcPr>
            <w:tcW w:w="1889" w:type="dxa"/>
          </w:tcPr>
          <w:p w14:paraId="673C79BD" w14:textId="77777777" w:rsidR="00005A39" w:rsidRDefault="00005A39" w:rsidP="007D2685">
            <w:pPr>
              <w:jc w:val="center"/>
            </w:pPr>
            <w:r w:rsidRPr="00E403BA">
              <w:t>2.9</w:t>
            </w:r>
          </w:p>
        </w:tc>
      </w:tr>
      <w:tr w:rsidR="00005A39" w14:paraId="165FEC24" w14:textId="77777777" w:rsidTr="007D2685">
        <w:trPr>
          <w:trHeight w:val="312"/>
        </w:trPr>
        <w:tc>
          <w:tcPr>
            <w:tcW w:w="1916" w:type="dxa"/>
            <w:vAlign w:val="center"/>
          </w:tcPr>
          <w:p w14:paraId="15410591" w14:textId="77777777" w:rsidR="00005A39" w:rsidRDefault="00005A39" w:rsidP="007D2685">
            <w:pPr>
              <w:jc w:val="center"/>
            </w:pPr>
            <w:r>
              <w:t>Herd 5</w:t>
            </w:r>
          </w:p>
        </w:tc>
        <w:tc>
          <w:tcPr>
            <w:tcW w:w="1853" w:type="dxa"/>
            <w:vAlign w:val="center"/>
          </w:tcPr>
          <w:p w14:paraId="7A7F375B" w14:textId="77777777" w:rsidR="00005A39" w:rsidRDefault="00005A39" w:rsidP="007D2685">
            <w:pPr>
              <w:jc w:val="center"/>
            </w:pPr>
            <w:r>
              <w:t>(5,6)</w:t>
            </w:r>
          </w:p>
        </w:tc>
        <w:tc>
          <w:tcPr>
            <w:tcW w:w="1465" w:type="dxa"/>
            <w:shd w:val="clear" w:color="auto" w:fill="auto"/>
          </w:tcPr>
          <w:p w14:paraId="7D7B9A49" w14:textId="77777777" w:rsidR="00005A39" w:rsidRDefault="00005A39" w:rsidP="007D2685">
            <w:pPr>
              <w:jc w:val="center"/>
            </w:pPr>
            <w:r w:rsidRPr="006979F7">
              <w:t>101</w:t>
            </w:r>
          </w:p>
        </w:tc>
        <w:tc>
          <w:tcPr>
            <w:tcW w:w="1465" w:type="dxa"/>
            <w:shd w:val="clear" w:color="auto" w:fill="auto"/>
          </w:tcPr>
          <w:p w14:paraId="09DAE905" w14:textId="77777777" w:rsidR="00005A39" w:rsidRDefault="00005A39" w:rsidP="007D2685">
            <w:pPr>
              <w:jc w:val="center"/>
            </w:pPr>
            <w:r w:rsidRPr="006979F7">
              <w:t>54</w:t>
            </w:r>
          </w:p>
        </w:tc>
        <w:tc>
          <w:tcPr>
            <w:tcW w:w="1465" w:type="dxa"/>
            <w:shd w:val="clear" w:color="auto" w:fill="auto"/>
          </w:tcPr>
          <w:p w14:paraId="2E2A1A18" w14:textId="77777777" w:rsidR="00005A39" w:rsidRDefault="00005A39" w:rsidP="007D2685">
            <w:pPr>
              <w:jc w:val="center"/>
            </w:pPr>
            <w:r w:rsidRPr="005B111A">
              <w:t>29</w:t>
            </w:r>
          </w:p>
        </w:tc>
        <w:tc>
          <w:tcPr>
            <w:tcW w:w="1889" w:type="dxa"/>
          </w:tcPr>
          <w:p w14:paraId="2037C3D1" w14:textId="77777777" w:rsidR="00005A39" w:rsidRDefault="00005A39" w:rsidP="007D2685">
            <w:pPr>
              <w:jc w:val="center"/>
            </w:pPr>
            <w:r w:rsidRPr="00E403BA">
              <w:t>2.7</w:t>
            </w:r>
          </w:p>
        </w:tc>
      </w:tr>
      <w:tr w:rsidR="00005A39" w14:paraId="10CDBC14" w14:textId="77777777" w:rsidTr="007D2685">
        <w:trPr>
          <w:trHeight w:val="312"/>
        </w:trPr>
        <w:tc>
          <w:tcPr>
            <w:tcW w:w="1916" w:type="dxa"/>
            <w:vAlign w:val="center"/>
          </w:tcPr>
          <w:p w14:paraId="78F2D1EE" w14:textId="77777777" w:rsidR="00005A39" w:rsidRDefault="00005A39" w:rsidP="007D2685">
            <w:pPr>
              <w:jc w:val="center"/>
            </w:pPr>
            <w:r>
              <w:t>Flock 1</w:t>
            </w:r>
          </w:p>
        </w:tc>
        <w:tc>
          <w:tcPr>
            <w:tcW w:w="1853" w:type="dxa"/>
            <w:vAlign w:val="center"/>
          </w:tcPr>
          <w:p w14:paraId="166C81C9" w14:textId="77777777" w:rsidR="00005A39" w:rsidRDefault="00005A39" w:rsidP="007D2685">
            <w:pPr>
              <w:jc w:val="center"/>
            </w:pPr>
            <w:r>
              <w:t>(2,4)</w:t>
            </w:r>
          </w:p>
        </w:tc>
        <w:tc>
          <w:tcPr>
            <w:tcW w:w="1465" w:type="dxa"/>
            <w:shd w:val="clear" w:color="auto" w:fill="auto"/>
          </w:tcPr>
          <w:p w14:paraId="5BBBCC44" w14:textId="77777777" w:rsidR="00005A39" w:rsidRDefault="00005A39" w:rsidP="007D2685">
            <w:pPr>
              <w:jc w:val="center"/>
            </w:pPr>
            <w:r w:rsidRPr="006979F7">
              <w:t>90</w:t>
            </w:r>
          </w:p>
        </w:tc>
        <w:tc>
          <w:tcPr>
            <w:tcW w:w="1465" w:type="dxa"/>
            <w:shd w:val="clear" w:color="auto" w:fill="auto"/>
          </w:tcPr>
          <w:p w14:paraId="4E983B26" w14:textId="77777777" w:rsidR="00005A39" w:rsidRDefault="00005A39" w:rsidP="007D2685">
            <w:pPr>
              <w:jc w:val="center"/>
            </w:pPr>
            <w:r w:rsidRPr="006979F7">
              <w:t>84</w:t>
            </w:r>
          </w:p>
        </w:tc>
        <w:tc>
          <w:tcPr>
            <w:tcW w:w="1465" w:type="dxa"/>
            <w:shd w:val="clear" w:color="auto" w:fill="auto"/>
          </w:tcPr>
          <w:p w14:paraId="4121F09B" w14:textId="77777777" w:rsidR="00005A39" w:rsidRDefault="00005A39" w:rsidP="007D2685">
            <w:pPr>
              <w:jc w:val="center"/>
            </w:pPr>
            <w:r w:rsidRPr="005B111A">
              <w:t>63</w:t>
            </w:r>
          </w:p>
        </w:tc>
        <w:tc>
          <w:tcPr>
            <w:tcW w:w="1889" w:type="dxa"/>
          </w:tcPr>
          <w:p w14:paraId="4E182EF1" w14:textId="77777777" w:rsidR="00005A39" w:rsidRDefault="00005A39" w:rsidP="007D2685">
            <w:pPr>
              <w:jc w:val="center"/>
            </w:pPr>
            <w:r w:rsidRPr="00E403BA">
              <w:t>2.0</w:t>
            </w:r>
          </w:p>
        </w:tc>
      </w:tr>
      <w:tr w:rsidR="00005A39" w14:paraId="4F98116D" w14:textId="77777777" w:rsidTr="007D2685">
        <w:trPr>
          <w:trHeight w:val="312"/>
        </w:trPr>
        <w:tc>
          <w:tcPr>
            <w:tcW w:w="1916" w:type="dxa"/>
            <w:vAlign w:val="center"/>
          </w:tcPr>
          <w:p w14:paraId="3FB50DA7" w14:textId="77777777" w:rsidR="00005A39" w:rsidRDefault="00005A39" w:rsidP="007D2685">
            <w:pPr>
              <w:jc w:val="center"/>
            </w:pPr>
            <w:r>
              <w:t>Flock 2</w:t>
            </w:r>
          </w:p>
        </w:tc>
        <w:tc>
          <w:tcPr>
            <w:tcW w:w="1853" w:type="dxa"/>
            <w:vAlign w:val="center"/>
          </w:tcPr>
          <w:p w14:paraId="1FD996F6" w14:textId="77777777" w:rsidR="00005A39" w:rsidRDefault="00005A39" w:rsidP="007D2685">
            <w:pPr>
              <w:jc w:val="center"/>
            </w:pPr>
            <w:r>
              <w:t>(2,4)</w:t>
            </w:r>
          </w:p>
        </w:tc>
        <w:tc>
          <w:tcPr>
            <w:tcW w:w="1465" w:type="dxa"/>
            <w:shd w:val="clear" w:color="auto" w:fill="auto"/>
          </w:tcPr>
          <w:p w14:paraId="7981264B" w14:textId="77777777" w:rsidR="00005A39" w:rsidRDefault="00005A39" w:rsidP="007D2685">
            <w:pPr>
              <w:jc w:val="center"/>
            </w:pPr>
            <w:r w:rsidRPr="006979F7">
              <w:t>21</w:t>
            </w:r>
          </w:p>
        </w:tc>
        <w:tc>
          <w:tcPr>
            <w:tcW w:w="1465" w:type="dxa"/>
            <w:shd w:val="clear" w:color="auto" w:fill="auto"/>
          </w:tcPr>
          <w:p w14:paraId="6AA6FDA9" w14:textId="77777777" w:rsidR="00005A39" w:rsidRDefault="00005A39" w:rsidP="007D2685">
            <w:pPr>
              <w:jc w:val="center"/>
            </w:pPr>
            <w:r w:rsidRPr="006979F7">
              <w:t>21</w:t>
            </w:r>
          </w:p>
        </w:tc>
        <w:tc>
          <w:tcPr>
            <w:tcW w:w="1465" w:type="dxa"/>
            <w:shd w:val="clear" w:color="auto" w:fill="auto"/>
          </w:tcPr>
          <w:p w14:paraId="235E2452" w14:textId="77777777" w:rsidR="00005A39" w:rsidRDefault="00005A39" w:rsidP="007D2685">
            <w:pPr>
              <w:jc w:val="center"/>
            </w:pPr>
            <w:r w:rsidRPr="005B111A">
              <w:t>20</w:t>
            </w:r>
          </w:p>
        </w:tc>
        <w:tc>
          <w:tcPr>
            <w:tcW w:w="1889" w:type="dxa"/>
          </w:tcPr>
          <w:p w14:paraId="6DA43527" w14:textId="77777777" w:rsidR="00005A39" w:rsidRDefault="00005A39" w:rsidP="007D2685">
            <w:pPr>
              <w:jc w:val="center"/>
            </w:pPr>
            <w:r w:rsidRPr="00E403BA">
              <w:t>3.2</w:t>
            </w:r>
          </w:p>
        </w:tc>
      </w:tr>
      <w:tr w:rsidR="00005A39" w14:paraId="1E55B982" w14:textId="77777777" w:rsidTr="007D2685">
        <w:trPr>
          <w:trHeight w:val="312"/>
        </w:trPr>
        <w:tc>
          <w:tcPr>
            <w:tcW w:w="1916" w:type="dxa"/>
            <w:vAlign w:val="center"/>
          </w:tcPr>
          <w:p w14:paraId="17E170F8" w14:textId="77777777" w:rsidR="00005A39" w:rsidRDefault="00005A39" w:rsidP="007D2685">
            <w:pPr>
              <w:jc w:val="center"/>
            </w:pPr>
            <w:r>
              <w:t>Flock 3</w:t>
            </w:r>
          </w:p>
        </w:tc>
        <w:tc>
          <w:tcPr>
            <w:tcW w:w="1853" w:type="dxa"/>
            <w:vAlign w:val="center"/>
          </w:tcPr>
          <w:p w14:paraId="3EB7A2ED" w14:textId="77777777" w:rsidR="00005A39" w:rsidRDefault="00005A39" w:rsidP="007D2685">
            <w:pPr>
              <w:jc w:val="center"/>
            </w:pPr>
            <w:r>
              <w:t>(3,4)</w:t>
            </w:r>
          </w:p>
        </w:tc>
        <w:tc>
          <w:tcPr>
            <w:tcW w:w="1465" w:type="dxa"/>
            <w:shd w:val="clear" w:color="auto" w:fill="auto"/>
          </w:tcPr>
          <w:p w14:paraId="25F226DB" w14:textId="77777777" w:rsidR="00005A39" w:rsidRDefault="00005A39" w:rsidP="007D2685">
            <w:pPr>
              <w:jc w:val="center"/>
            </w:pPr>
            <w:r w:rsidRPr="006979F7">
              <w:t>14</w:t>
            </w:r>
          </w:p>
        </w:tc>
        <w:tc>
          <w:tcPr>
            <w:tcW w:w="1465" w:type="dxa"/>
            <w:shd w:val="clear" w:color="auto" w:fill="auto"/>
          </w:tcPr>
          <w:p w14:paraId="55C96158" w14:textId="77777777" w:rsidR="00005A39" w:rsidRDefault="00005A39" w:rsidP="007D2685">
            <w:pPr>
              <w:jc w:val="center"/>
            </w:pPr>
            <w:r w:rsidRPr="006979F7">
              <w:t>14</w:t>
            </w:r>
          </w:p>
        </w:tc>
        <w:tc>
          <w:tcPr>
            <w:tcW w:w="1465" w:type="dxa"/>
            <w:shd w:val="clear" w:color="auto" w:fill="auto"/>
          </w:tcPr>
          <w:p w14:paraId="29A8593E" w14:textId="77777777" w:rsidR="00005A39" w:rsidRDefault="00005A39" w:rsidP="007D2685">
            <w:pPr>
              <w:jc w:val="center"/>
            </w:pPr>
            <w:r w:rsidRPr="005B111A">
              <w:t>8</w:t>
            </w:r>
          </w:p>
        </w:tc>
        <w:tc>
          <w:tcPr>
            <w:tcW w:w="1889" w:type="dxa"/>
          </w:tcPr>
          <w:p w14:paraId="3A74650F" w14:textId="77777777" w:rsidR="00005A39" w:rsidRDefault="00005A39" w:rsidP="007D2685">
            <w:pPr>
              <w:jc w:val="center"/>
            </w:pPr>
            <w:r w:rsidRPr="00E403BA">
              <w:t>1.5</w:t>
            </w:r>
          </w:p>
        </w:tc>
      </w:tr>
      <w:tr w:rsidR="00005A39" w14:paraId="21B50C72" w14:textId="77777777" w:rsidTr="007D2685">
        <w:trPr>
          <w:trHeight w:val="326"/>
        </w:trPr>
        <w:tc>
          <w:tcPr>
            <w:tcW w:w="1916" w:type="dxa"/>
            <w:vAlign w:val="center"/>
          </w:tcPr>
          <w:p w14:paraId="59BA6786" w14:textId="77777777" w:rsidR="00005A39" w:rsidRDefault="00005A39" w:rsidP="007D2685">
            <w:pPr>
              <w:jc w:val="center"/>
            </w:pPr>
            <w:r>
              <w:t>Flock 4</w:t>
            </w:r>
          </w:p>
        </w:tc>
        <w:tc>
          <w:tcPr>
            <w:tcW w:w="1853" w:type="dxa"/>
            <w:vAlign w:val="center"/>
          </w:tcPr>
          <w:p w14:paraId="5F225B77" w14:textId="77777777" w:rsidR="00005A39" w:rsidRDefault="00005A39" w:rsidP="007D2685">
            <w:pPr>
              <w:jc w:val="center"/>
            </w:pPr>
            <w:r>
              <w:t>(2,4)</w:t>
            </w:r>
          </w:p>
        </w:tc>
        <w:tc>
          <w:tcPr>
            <w:tcW w:w="1465" w:type="dxa"/>
            <w:shd w:val="clear" w:color="auto" w:fill="auto"/>
          </w:tcPr>
          <w:p w14:paraId="441BD1A0" w14:textId="77777777" w:rsidR="00005A39" w:rsidRDefault="00005A39" w:rsidP="007D2685">
            <w:pPr>
              <w:jc w:val="center"/>
            </w:pPr>
            <w:r w:rsidRPr="006979F7">
              <w:t>78</w:t>
            </w:r>
          </w:p>
        </w:tc>
        <w:tc>
          <w:tcPr>
            <w:tcW w:w="1465" w:type="dxa"/>
            <w:shd w:val="clear" w:color="auto" w:fill="auto"/>
          </w:tcPr>
          <w:p w14:paraId="7A45C874" w14:textId="77777777" w:rsidR="00005A39" w:rsidRDefault="00005A39" w:rsidP="007D2685">
            <w:pPr>
              <w:jc w:val="center"/>
            </w:pPr>
            <w:r w:rsidRPr="006979F7">
              <w:t>73</w:t>
            </w:r>
          </w:p>
        </w:tc>
        <w:tc>
          <w:tcPr>
            <w:tcW w:w="1465" w:type="dxa"/>
            <w:shd w:val="clear" w:color="auto" w:fill="auto"/>
          </w:tcPr>
          <w:p w14:paraId="62280878" w14:textId="77777777" w:rsidR="00005A39" w:rsidRDefault="00005A39" w:rsidP="007D2685">
            <w:pPr>
              <w:jc w:val="center"/>
            </w:pPr>
            <w:r w:rsidRPr="005B111A">
              <w:t>47</w:t>
            </w:r>
          </w:p>
        </w:tc>
        <w:tc>
          <w:tcPr>
            <w:tcW w:w="1889" w:type="dxa"/>
          </w:tcPr>
          <w:p w14:paraId="34D9C706" w14:textId="77777777" w:rsidR="00005A39" w:rsidRDefault="00005A39" w:rsidP="007D2685">
            <w:pPr>
              <w:jc w:val="center"/>
            </w:pPr>
            <w:r w:rsidRPr="00E403BA">
              <w:t>1.7</w:t>
            </w:r>
          </w:p>
        </w:tc>
      </w:tr>
      <w:tr w:rsidR="00005A39" w14:paraId="4F6D2F73" w14:textId="77777777" w:rsidTr="007D2685">
        <w:trPr>
          <w:trHeight w:val="312"/>
        </w:trPr>
        <w:tc>
          <w:tcPr>
            <w:tcW w:w="1916" w:type="dxa"/>
            <w:tcBorders>
              <w:bottom w:val="double" w:sz="4" w:space="0" w:color="auto"/>
            </w:tcBorders>
            <w:vAlign w:val="center"/>
          </w:tcPr>
          <w:p w14:paraId="39AB2E08" w14:textId="77777777" w:rsidR="00005A39" w:rsidRDefault="00005A39" w:rsidP="007D2685">
            <w:pPr>
              <w:jc w:val="center"/>
            </w:pPr>
            <w:r>
              <w:t>Flock 5</w:t>
            </w:r>
          </w:p>
        </w:tc>
        <w:tc>
          <w:tcPr>
            <w:tcW w:w="1853" w:type="dxa"/>
            <w:tcBorders>
              <w:bottom w:val="double" w:sz="4" w:space="0" w:color="auto"/>
            </w:tcBorders>
            <w:vAlign w:val="center"/>
          </w:tcPr>
          <w:p w14:paraId="7711C0B8" w14:textId="77777777" w:rsidR="00005A39" w:rsidRDefault="00005A39" w:rsidP="007D2685">
            <w:pPr>
              <w:jc w:val="center"/>
            </w:pPr>
            <w:r>
              <w:t>(2,3)</w:t>
            </w:r>
          </w:p>
        </w:tc>
        <w:tc>
          <w:tcPr>
            <w:tcW w:w="1465" w:type="dxa"/>
            <w:tcBorders>
              <w:bottom w:val="double" w:sz="4" w:space="0" w:color="auto"/>
            </w:tcBorders>
            <w:shd w:val="clear" w:color="auto" w:fill="auto"/>
          </w:tcPr>
          <w:p w14:paraId="7F1B4E8C" w14:textId="77777777" w:rsidR="00005A39" w:rsidRDefault="00005A39" w:rsidP="007D2685">
            <w:pPr>
              <w:jc w:val="center"/>
            </w:pPr>
            <w:r w:rsidRPr="006979F7">
              <w:t>432</w:t>
            </w:r>
          </w:p>
        </w:tc>
        <w:tc>
          <w:tcPr>
            <w:tcW w:w="1465" w:type="dxa"/>
            <w:tcBorders>
              <w:bottom w:val="double" w:sz="4" w:space="0" w:color="auto"/>
            </w:tcBorders>
            <w:shd w:val="clear" w:color="auto" w:fill="auto"/>
          </w:tcPr>
          <w:p w14:paraId="55A14CDD" w14:textId="77777777" w:rsidR="00005A39" w:rsidRDefault="00005A39" w:rsidP="007D2685">
            <w:pPr>
              <w:jc w:val="center"/>
            </w:pPr>
            <w:r w:rsidRPr="006979F7">
              <w:t>431</w:t>
            </w:r>
          </w:p>
        </w:tc>
        <w:tc>
          <w:tcPr>
            <w:tcW w:w="1465" w:type="dxa"/>
            <w:tcBorders>
              <w:bottom w:val="double" w:sz="4" w:space="0" w:color="auto"/>
            </w:tcBorders>
            <w:shd w:val="clear" w:color="auto" w:fill="auto"/>
          </w:tcPr>
          <w:p w14:paraId="280EABCE" w14:textId="77777777" w:rsidR="00005A39" w:rsidRDefault="00005A39" w:rsidP="007D2685">
            <w:pPr>
              <w:jc w:val="center"/>
            </w:pPr>
            <w:r>
              <w:t>160</w:t>
            </w:r>
          </w:p>
        </w:tc>
        <w:tc>
          <w:tcPr>
            <w:tcW w:w="1889" w:type="dxa"/>
            <w:tcBorders>
              <w:bottom w:val="double" w:sz="4" w:space="0" w:color="auto"/>
            </w:tcBorders>
          </w:tcPr>
          <w:p w14:paraId="55E1B86E" w14:textId="77777777" w:rsidR="00005A39" w:rsidRDefault="00005A39" w:rsidP="007D2685">
            <w:pPr>
              <w:jc w:val="center"/>
            </w:pPr>
            <w:r w:rsidRPr="00A25962">
              <w:t>1.3</w:t>
            </w:r>
          </w:p>
        </w:tc>
      </w:tr>
    </w:tbl>
    <w:p w14:paraId="0A0407C5" w14:textId="13D8DD80" w:rsidR="00E578D4" w:rsidRPr="00786584" w:rsidRDefault="00E578D4" w:rsidP="00005A39">
      <w:pPr>
        <w:rPr>
          <w:rFonts w:asciiTheme="majorHAnsi" w:eastAsiaTheme="majorEastAsia" w:hAnsiTheme="majorHAnsi" w:cstheme="majorBidi"/>
          <w:sz w:val="28"/>
          <w:szCs w:val="28"/>
          <w:lang w:val="en-US"/>
        </w:rPr>
      </w:pPr>
    </w:p>
    <w:sectPr w:rsidR="00E578D4" w:rsidRPr="00786584" w:rsidSect="00341E26">
      <w:headerReference w:type="default" r:id="rId11"/>
      <w:footerReference w:type="even" r:id="rId12"/>
      <w:footerReference w:type="default" r:id="rId13"/>
      <w:footerReference w:type="first" r:id="rId14"/>
      <w:pgSz w:w="16838" w:h="11906" w:orient="landscape"/>
      <w:pgMar w:top="1134" w:right="1418" w:bottom="709"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7AC0AA" w14:textId="77777777" w:rsidR="00914F06" w:rsidRDefault="00914F06" w:rsidP="00DA42F2">
      <w:pPr>
        <w:spacing w:after="0" w:line="240" w:lineRule="auto"/>
      </w:pPr>
      <w:r>
        <w:separator/>
      </w:r>
    </w:p>
  </w:endnote>
  <w:endnote w:type="continuationSeparator" w:id="0">
    <w:p w14:paraId="4ED9906A" w14:textId="77777777" w:rsidR="00914F06" w:rsidRDefault="00914F06" w:rsidP="00DA42F2">
      <w:pPr>
        <w:spacing w:after="0" w:line="240" w:lineRule="auto"/>
      </w:pPr>
      <w:r>
        <w:continuationSeparator/>
      </w:r>
    </w:p>
  </w:endnote>
  <w:endnote w:type="continuationNotice" w:id="1">
    <w:p w14:paraId="30A0037D" w14:textId="77777777" w:rsidR="00914F06" w:rsidRDefault="00914F0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62576653"/>
      <w:docPartObj>
        <w:docPartGallery w:val="Page Numbers (Bottom of Page)"/>
        <w:docPartUnique/>
      </w:docPartObj>
    </w:sdtPr>
    <w:sdtEndPr>
      <w:rPr>
        <w:noProof/>
      </w:rPr>
    </w:sdtEndPr>
    <w:sdtContent>
      <w:p w14:paraId="6A88C723" w14:textId="34817D7E" w:rsidR="00914F06" w:rsidRDefault="00914F06">
        <w:pPr>
          <w:pStyle w:val="Footer"/>
          <w:jc w:val="center"/>
        </w:pPr>
        <w:r>
          <w:fldChar w:fldCharType="begin"/>
        </w:r>
        <w:r>
          <w:instrText xml:space="preserve"> PAGE   \* MERGEFORMAT </w:instrText>
        </w:r>
        <w:r>
          <w:fldChar w:fldCharType="separate"/>
        </w:r>
        <w:r>
          <w:rPr>
            <w:noProof/>
          </w:rPr>
          <w:t>10</w:t>
        </w:r>
        <w:r>
          <w:rPr>
            <w:noProof/>
          </w:rPr>
          <w:fldChar w:fldCharType="end"/>
        </w:r>
      </w:p>
    </w:sdtContent>
  </w:sdt>
  <w:p w14:paraId="1C4C7D08" w14:textId="77777777" w:rsidR="00914F06" w:rsidRDefault="00914F0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53051476"/>
      <w:docPartObj>
        <w:docPartGallery w:val="Page Numbers (Bottom of Page)"/>
        <w:docPartUnique/>
      </w:docPartObj>
    </w:sdtPr>
    <w:sdtEndPr>
      <w:rPr>
        <w:noProof/>
      </w:rPr>
    </w:sdtEndPr>
    <w:sdtContent>
      <w:p w14:paraId="3CA8C4B2" w14:textId="6E0F2C28" w:rsidR="00914F06" w:rsidRDefault="00914F06">
        <w:pPr>
          <w:pStyle w:val="Footer"/>
          <w:jc w:val="center"/>
        </w:pPr>
        <w:r>
          <w:fldChar w:fldCharType="begin"/>
        </w:r>
        <w:r>
          <w:instrText xml:space="preserve"> PAGE   \* MERGEFORMAT </w:instrText>
        </w:r>
        <w:r>
          <w:fldChar w:fldCharType="separate"/>
        </w:r>
        <w:r>
          <w:rPr>
            <w:noProof/>
          </w:rPr>
          <w:t>11</w:t>
        </w:r>
        <w:r>
          <w:rPr>
            <w:noProof/>
          </w:rPr>
          <w:fldChar w:fldCharType="end"/>
        </w:r>
      </w:p>
    </w:sdtContent>
  </w:sdt>
  <w:p w14:paraId="28D6A251" w14:textId="77777777" w:rsidR="00914F06" w:rsidRDefault="00914F0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78339193"/>
      <w:docPartObj>
        <w:docPartGallery w:val="Page Numbers (Bottom of Page)"/>
        <w:docPartUnique/>
      </w:docPartObj>
    </w:sdtPr>
    <w:sdtEndPr>
      <w:rPr>
        <w:noProof/>
      </w:rPr>
    </w:sdtEndPr>
    <w:sdtContent>
      <w:p w14:paraId="098543A9" w14:textId="4BA508FB" w:rsidR="00914F06" w:rsidRDefault="00914F06">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588155A1" w14:textId="77777777" w:rsidR="00914F06" w:rsidRDefault="00914F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F85B17" w14:textId="77777777" w:rsidR="00914F06" w:rsidRDefault="00914F06" w:rsidP="00DA42F2">
      <w:pPr>
        <w:spacing w:after="0" w:line="240" w:lineRule="auto"/>
      </w:pPr>
      <w:r>
        <w:separator/>
      </w:r>
    </w:p>
  </w:footnote>
  <w:footnote w:type="continuationSeparator" w:id="0">
    <w:p w14:paraId="64C1727E" w14:textId="77777777" w:rsidR="00914F06" w:rsidRDefault="00914F06" w:rsidP="00DA42F2">
      <w:pPr>
        <w:spacing w:after="0" w:line="240" w:lineRule="auto"/>
      </w:pPr>
      <w:r>
        <w:continuationSeparator/>
      </w:r>
    </w:p>
  </w:footnote>
  <w:footnote w:type="continuationNotice" w:id="1">
    <w:p w14:paraId="28513480" w14:textId="77777777" w:rsidR="00914F06" w:rsidRDefault="00914F0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31D54A" w14:textId="53F3CE71" w:rsidR="00914F06" w:rsidRPr="00F24D5B" w:rsidRDefault="00914F06" w:rsidP="00950872">
    <w:pPr>
      <w:pStyle w:val="Header"/>
      <w:jc w:val="right"/>
      <w:rPr>
        <w:color w:val="A6A6A6" w:themeColor="background1" w:themeShade="A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F31D73"/>
    <w:multiLevelType w:val="hybridMultilevel"/>
    <w:tmpl w:val="4FD298A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4884B82"/>
    <w:multiLevelType w:val="hybridMultilevel"/>
    <w:tmpl w:val="0F02138C"/>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 w15:restartNumberingAfterBreak="0">
    <w:nsid w:val="32291CCD"/>
    <w:multiLevelType w:val="hybridMultilevel"/>
    <w:tmpl w:val="8A069E9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4FD7DCB"/>
    <w:multiLevelType w:val="hybridMultilevel"/>
    <w:tmpl w:val="DEACEC5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6D3728D"/>
    <w:multiLevelType w:val="hybridMultilevel"/>
    <w:tmpl w:val="6840BE84"/>
    <w:lvl w:ilvl="0" w:tplc="4F04AB7C">
      <w:start w:val="10"/>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97B5320"/>
    <w:multiLevelType w:val="hybridMultilevel"/>
    <w:tmpl w:val="7792A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1F925EF"/>
    <w:multiLevelType w:val="hybridMultilevel"/>
    <w:tmpl w:val="1FC40A6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80C2968"/>
    <w:multiLevelType w:val="hybridMultilevel"/>
    <w:tmpl w:val="E5EAC7EE"/>
    <w:lvl w:ilvl="0" w:tplc="102CDD9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55B30A10"/>
    <w:multiLevelType w:val="hybridMultilevel"/>
    <w:tmpl w:val="73BEC68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5B64462A"/>
    <w:multiLevelType w:val="hybridMultilevel"/>
    <w:tmpl w:val="D9540E1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5EA81E8E"/>
    <w:multiLevelType w:val="hybridMultilevel"/>
    <w:tmpl w:val="D2D6FC3E"/>
    <w:lvl w:ilvl="0" w:tplc="4F04AB7C">
      <w:start w:val="10"/>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6CB5199A"/>
    <w:multiLevelType w:val="hybridMultilevel"/>
    <w:tmpl w:val="285E0E6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783F5403"/>
    <w:multiLevelType w:val="hybridMultilevel"/>
    <w:tmpl w:val="6B8EB7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12"/>
  </w:num>
  <w:num w:numId="3">
    <w:abstractNumId w:val="8"/>
  </w:num>
  <w:num w:numId="4">
    <w:abstractNumId w:val="1"/>
  </w:num>
  <w:num w:numId="5">
    <w:abstractNumId w:val="4"/>
  </w:num>
  <w:num w:numId="6">
    <w:abstractNumId w:val="10"/>
  </w:num>
  <w:num w:numId="7">
    <w:abstractNumId w:val="3"/>
  </w:num>
  <w:num w:numId="8">
    <w:abstractNumId w:val="7"/>
  </w:num>
  <w:num w:numId="9">
    <w:abstractNumId w:val="9"/>
  </w:num>
  <w:num w:numId="10">
    <w:abstractNumId w:val="11"/>
  </w:num>
  <w:num w:numId="11">
    <w:abstractNumId w:val="2"/>
  </w:num>
  <w:num w:numId="12">
    <w:abstractNumId w:val="0"/>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evenAndOddHeaders/>
  <w:characterSpacingControl w:val="doNotCompress"/>
  <w:hdrShapeDefaults>
    <o:shapedefaults v:ext="edit" spidmax="3481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Harvard&lt;/Style&gt;&lt;LeftDelim&gt;{&lt;/LeftDelim&gt;&lt;RightDelim&gt;}&lt;/RightDelim&gt;&lt;FontName&gt;Cambria&lt;/FontName&gt;&lt;FontSize&gt;13&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xfzev0fjzve20e9wxqpptp05tdr5saepavx&quot;&gt;BTV&lt;record-ids&gt;&lt;item&gt;2&lt;/item&gt;&lt;item&gt;3&lt;/item&gt;&lt;item&gt;4&lt;/item&gt;&lt;item&gt;5&lt;/item&gt;&lt;item&gt;7&lt;/item&gt;&lt;/record-ids&gt;&lt;/item&gt;&lt;/Libraries&gt;"/>
  </w:docVars>
  <w:rsids>
    <w:rsidRoot w:val="005C28C4"/>
    <w:rsid w:val="00001A37"/>
    <w:rsid w:val="00001F7B"/>
    <w:rsid w:val="00003837"/>
    <w:rsid w:val="00005A39"/>
    <w:rsid w:val="0000635C"/>
    <w:rsid w:val="00006BD6"/>
    <w:rsid w:val="00010A08"/>
    <w:rsid w:val="00011DC5"/>
    <w:rsid w:val="000146B9"/>
    <w:rsid w:val="000175D3"/>
    <w:rsid w:val="00021D6E"/>
    <w:rsid w:val="00022435"/>
    <w:rsid w:val="000279E3"/>
    <w:rsid w:val="0003213D"/>
    <w:rsid w:val="00033BF2"/>
    <w:rsid w:val="00040C92"/>
    <w:rsid w:val="00041116"/>
    <w:rsid w:val="000436E9"/>
    <w:rsid w:val="00044982"/>
    <w:rsid w:val="0004733A"/>
    <w:rsid w:val="00055E8A"/>
    <w:rsid w:val="000573AC"/>
    <w:rsid w:val="0005788A"/>
    <w:rsid w:val="00064710"/>
    <w:rsid w:val="00071BB0"/>
    <w:rsid w:val="00072DB4"/>
    <w:rsid w:val="00073023"/>
    <w:rsid w:val="00081533"/>
    <w:rsid w:val="00081832"/>
    <w:rsid w:val="00082B95"/>
    <w:rsid w:val="00082E4F"/>
    <w:rsid w:val="00085244"/>
    <w:rsid w:val="000865C1"/>
    <w:rsid w:val="00091EFE"/>
    <w:rsid w:val="00093711"/>
    <w:rsid w:val="0009632C"/>
    <w:rsid w:val="000A3003"/>
    <w:rsid w:val="000A5705"/>
    <w:rsid w:val="000B2690"/>
    <w:rsid w:val="000B3BBD"/>
    <w:rsid w:val="000B3C39"/>
    <w:rsid w:val="000B6A21"/>
    <w:rsid w:val="000B71CA"/>
    <w:rsid w:val="000C1A70"/>
    <w:rsid w:val="000C1C3D"/>
    <w:rsid w:val="000C6358"/>
    <w:rsid w:val="000C793F"/>
    <w:rsid w:val="000D0C6E"/>
    <w:rsid w:val="000D1993"/>
    <w:rsid w:val="000D2E84"/>
    <w:rsid w:val="000D7CB2"/>
    <w:rsid w:val="000E0A04"/>
    <w:rsid w:val="000E140C"/>
    <w:rsid w:val="000E1691"/>
    <w:rsid w:val="000E3119"/>
    <w:rsid w:val="000E37AD"/>
    <w:rsid w:val="000E7AC3"/>
    <w:rsid w:val="000F0078"/>
    <w:rsid w:val="000F5BC8"/>
    <w:rsid w:val="000F6AB2"/>
    <w:rsid w:val="000F6D4B"/>
    <w:rsid w:val="00100D6F"/>
    <w:rsid w:val="00103837"/>
    <w:rsid w:val="001047CD"/>
    <w:rsid w:val="001051EE"/>
    <w:rsid w:val="00107C51"/>
    <w:rsid w:val="0011175D"/>
    <w:rsid w:val="00116D84"/>
    <w:rsid w:val="001209D9"/>
    <w:rsid w:val="00124284"/>
    <w:rsid w:val="00124E53"/>
    <w:rsid w:val="00126E15"/>
    <w:rsid w:val="00127EEB"/>
    <w:rsid w:val="001321FD"/>
    <w:rsid w:val="00132206"/>
    <w:rsid w:val="0013450F"/>
    <w:rsid w:val="0013497B"/>
    <w:rsid w:val="00136CEE"/>
    <w:rsid w:val="001404AE"/>
    <w:rsid w:val="00141398"/>
    <w:rsid w:val="001413FB"/>
    <w:rsid w:val="0015193E"/>
    <w:rsid w:val="00157A2B"/>
    <w:rsid w:val="00160C30"/>
    <w:rsid w:val="001611D9"/>
    <w:rsid w:val="001619E8"/>
    <w:rsid w:val="00163A91"/>
    <w:rsid w:val="00171159"/>
    <w:rsid w:val="00177A37"/>
    <w:rsid w:val="00182665"/>
    <w:rsid w:val="00184A69"/>
    <w:rsid w:val="001921D6"/>
    <w:rsid w:val="00192E0E"/>
    <w:rsid w:val="00197F56"/>
    <w:rsid w:val="001A1658"/>
    <w:rsid w:val="001A20C9"/>
    <w:rsid w:val="001A5F5E"/>
    <w:rsid w:val="001A61E0"/>
    <w:rsid w:val="001A732B"/>
    <w:rsid w:val="001A792E"/>
    <w:rsid w:val="001B238A"/>
    <w:rsid w:val="001B47AC"/>
    <w:rsid w:val="001B47FB"/>
    <w:rsid w:val="001B73E7"/>
    <w:rsid w:val="001C259B"/>
    <w:rsid w:val="001C3B44"/>
    <w:rsid w:val="001C3D02"/>
    <w:rsid w:val="001C5E09"/>
    <w:rsid w:val="001C6150"/>
    <w:rsid w:val="001C677E"/>
    <w:rsid w:val="001C6FB8"/>
    <w:rsid w:val="001D1EFF"/>
    <w:rsid w:val="001D454D"/>
    <w:rsid w:val="001E1ED0"/>
    <w:rsid w:val="001F184A"/>
    <w:rsid w:val="001F1A24"/>
    <w:rsid w:val="001F435F"/>
    <w:rsid w:val="001F473E"/>
    <w:rsid w:val="0020475A"/>
    <w:rsid w:val="00204E5E"/>
    <w:rsid w:val="0020585E"/>
    <w:rsid w:val="002076F4"/>
    <w:rsid w:val="00213EA6"/>
    <w:rsid w:val="00214223"/>
    <w:rsid w:val="00216A34"/>
    <w:rsid w:val="00217418"/>
    <w:rsid w:val="00227A90"/>
    <w:rsid w:val="0023179F"/>
    <w:rsid w:val="0023210B"/>
    <w:rsid w:val="00240BE4"/>
    <w:rsid w:val="00242264"/>
    <w:rsid w:val="00244382"/>
    <w:rsid w:val="002443B2"/>
    <w:rsid w:val="00247865"/>
    <w:rsid w:val="002513D5"/>
    <w:rsid w:val="002515B2"/>
    <w:rsid w:val="0025430F"/>
    <w:rsid w:val="00255313"/>
    <w:rsid w:val="0025567E"/>
    <w:rsid w:val="002557D6"/>
    <w:rsid w:val="002605FD"/>
    <w:rsid w:val="0026216F"/>
    <w:rsid w:val="0026220A"/>
    <w:rsid w:val="002639C2"/>
    <w:rsid w:val="00266D79"/>
    <w:rsid w:val="00267728"/>
    <w:rsid w:val="00277E35"/>
    <w:rsid w:val="00280D59"/>
    <w:rsid w:val="00286108"/>
    <w:rsid w:val="00292778"/>
    <w:rsid w:val="002967AD"/>
    <w:rsid w:val="00296D7B"/>
    <w:rsid w:val="00297E14"/>
    <w:rsid w:val="002A1FDE"/>
    <w:rsid w:val="002A2B5F"/>
    <w:rsid w:val="002A2BB8"/>
    <w:rsid w:val="002A59A1"/>
    <w:rsid w:val="002A7337"/>
    <w:rsid w:val="002B135F"/>
    <w:rsid w:val="002B5074"/>
    <w:rsid w:val="002B67A0"/>
    <w:rsid w:val="002B69D9"/>
    <w:rsid w:val="002C7A88"/>
    <w:rsid w:val="002D15E5"/>
    <w:rsid w:val="002D46FB"/>
    <w:rsid w:val="002D55D0"/>
    <w:rsid w:val="002D62A3"/>
    <w:rsid w:val="002E0FDC"/>
    <w:rsid w:val="002E1654"/>
    <w:rsid w:val="002E2755"/>
    <w:rsid w:val="002E3C28"/>
    <w:rsid w:val="002E701F"/>
    <w:rsid w:val="002F4D5D"/>
    <w:rsid w:val="00301DD7"/>
    <w:rsid w:val="003040A5"/>
    <w:rsid w:val="00306466"/>
    <w:rsid w:val="00307778"/>
    <w:rsid w:val="003131E5"/>
    <w:rsid w:val="00314392"/>
    <w:rsid w:val="00321910"/>
    <w:rsid w:val="00321B97"/>
    <w:rsid w:val="00324320"/>
    <w:rsid w:val="00326A9C"/>
    <w:rsid w:val="00331687"/>
    <w:rsid w:val="00334F01"/>
    <w:rsid w:val="00341E26"/>
    <w:rsid w:val="00341F6E"/>
    <w:rsid w:val="00344743"/>
    <w:rsid w:val="003456C6"/>
    <w:rsid w:val="003458B8"/>
    <w:rsid w:val="00355424"/>
    <w:rsid w:val="00357034"/>
    <w:rsid w:val="003619C4"/>
    <w:rsid w:val="00361B01"/>
    <w:rsid w:val="00362081"/>
    <w:rsid w:val="00362EED"/>
    <w:rsid w:val="00363E11"/>
    <w:rsid w:val="003729EE"/>
    <w:rsid w:val="00373211"/>
    <w:rsid w:val="0037351B"/>
    <w:rsid w:val="00376652"/>
    <w:rsid w:val="0037767E"/>
    <w:rsid w:val="00380B97"/>
    <w:rsid w:val="00381085"/>
    <w:rsid w:val="00381998"/>
    <w:rsid w:val="00381E44"/>
    <w:rsid w:val="003824D5"/>
    <w:rsid w:val="0038555D"/>
    <w:rsid w:val="00386F91"/>
    <w:rsid w:val="00391E55"/>
    <w:rsid w:val="0039218C"/>
    <w:rsid w:val="00394F1C"/>
    <w:rsid w:val="003A09FD"/>
    <w:rsid w:val="003A16A6"/>
    <w:rsid w:val="003A1C9C"/>
    <w:rsid w:val="003A272F"/>
    <w:rsid w:val="003B0830"/>
    <w:rsid w:val="003B2D05"/>
    <w:rsid w:val="003B61D6"/>
    <w:rsid w:val="003C032B"/>
    <w:rsid w:val="003C0891"/>
    <w:rsid w:val="003C1B54"/>
    <w:rsid w:val="003C1D2F"/>
    <w:rsid w:val="003C3CF6"/>
    <w:rsid w:val="003C4F29"/>
    <w:rsid w:val="003D0D72"/>
    <w:rsid w:val="003D289A"/>
    <w:rsid w:val="003D2F5D"/>
    <w:rsid w:val="003D676D"/>
    <w:rsid w:val="003D754A"/>
    <w:rsid w:val="003E1B4B"/>
    <w:rsid w:val="003E6B25"/>
    <w:rsid w:val="003E6BEC"/>
    <w:rsid w:val="003F43B2"/>
    <w:rsid w:val="003F4B55"/>
    <w:rsid w:val="003F582B"/>
    <w:rsid w:val="003F74E0"/>
    <w:rsid w:val="00402210"/>
    <w:rsid w:val="00402610"/>
    <w:rsid w:val="004032E2"/>
    <w:rsid w:val="004058AB"/>
    <w:rsid w:val="00411396"/>
    <w:rsid w:val="004119F0"/>
    <w:rsid w:val="00411EA4"/>
    <w:rsid w:val="00412DDA"/>
    <w:rsid w:val="00414707"/>
    <w:rsid w:val="00415395"/>
    <w:rsid w:val="00424658"/>
    <w:rsid w:val="0042492B"/>
    <w:rsid w:val="00433D13"/>
    <w:rsid w:val="00435720"/>
    <w:rsid w:val="00443F88"/>
    <w:rsid w:val="00444D8B"/>
    <w:rsid w:val="004509E5"/>
    <w:rsid w:val="00452349"/>
    <w:rsid w:val="00454F05"/>
    <w:rsid w:val="004562D2"/>
    <w:rsid w:val="00465172"/>
    <w:rsid w:val="00467991"/>
    <w:rsid w:val="00470498"/>
    <w:rsid w:val="004754EE"/>
    <w:rsid w:val="00475CB8"/>
    <w:rsid w:val="0048370A"/>
    <w:rsid w:val="00485911"/>
    <w:rsid w:val="00486000"/>
    <w:rsid w:val="00486F75"/>
    <w:rsid w:val="00487ABD"/>
    <w:rsid w:val="0049405C"/>
    <w:rsid w:val="00494807"/>
    <w:rsid w:val="00495433"/>
    <w:rsid w:val="004956CE"/>
    <w:rsid w:val="004961F4"/>
    <w:rsid w:val="00496554"/>
    <w:rsid w:val="004A6705"/>
    <w:rsid w:val="004A6BF0"/>
    <w:rsid w:val="004A783D"/>
    <w:rsid w:val="004A7AFD"/>
    <w:rsid w:val="004A7D1A"/>
    <w:rsid w:val="004C0BC5"/>
    <w:rsid w:val="004C3516"/>
    <w:rsid w:val="004D154F"/>
    <w:rsid w:val="004D45FD"/>
    <w:rsid w:val="004D5849"/>
    <w:rsid w:val="004D611C"/>
    <w:rsid w:val="004E156B"/>
    <w:rsid w:val="004F081F"/>
    <w:rsid w:val="004F09DE"/>
    <w:rsid w:val="004F371A"/>
    <w:rsid w:val="004F3D6A"/>
    <w:rsid w:val="004F6A2B"/>
    <w:rsid w:val="00501203"/>
    <w:rsid w:val="00503048"/>
    <w:rsid w:val="0051317A"/>
    <w:rsid w:val="0051624C"/>
    <w:rsid w:val="005172A8"/>
    <w:rsid w:val="0052000D"/>
    <w:rsid w:val="0052053E"/>
    <w:rsid w:val="00532ECF"/>
    <w:rsid w:val="00534C10"/>
    <w:rsid w:val="00536AD7"/>
    <w:rsid w:val="005444A7"/>
    <w:rsid w:val="0054675D"/>
    <w:rsid w:val="00547E89"/>
    <w:rsid w:val="00553F39"/>
    <w:rsid w:val="0056014B"/>
    <w:rsid w:val="005605D7"/>
    <w:rsid w:val="00561003"/>
    <w:rsid w:val="00561E13"/>
    <w:rsid w:val="00567075"/>
    <w:rsid w:val="00571A24"/>
    <w:rsid w:val="00572978"/>
    <w:rsid w:val="005816FC"/>
    <w:rsid w:val="005832C2"/>
    <w:rsid w:val="005842AD"/>
    <w:rsid w:val="00586F7F"/>
    <w:rsid w:val="00594DC5"/>
    <w:rsid w:val="00594EB1"/>
    <w:rsid w:val="005A1BE7"/>
    <w:rsid w:val="005A2301"/>
    <w:rsid w:val="005A2D0F"/>
    <w:rsid w:val="005A475B"/>
    <w:rsid w:val="005A4FA6"/>
    <w:rsid w:val="005A66BB"/>
    <w:rsid w:val="005B0214"/>
    <w:rsid w:val="005B2198"/>
    <w:rsid w:val="005B43A6"/>
    <w:rsid w:val="005B59EA"/>
    <w:rsid w:val="005C1236"/>
    <w:rsid w:val="005C1C0D"/>
    <w:rsid w:val="005C28C4"/>
    <w:rsid w:val="005C293D"/>
    <w:rsid w:val="005C3E1A"/>
    <w:rsid w:val="005C7613"/>
    <w:rsid w:val="005D11E0"/>
    <w:rsid w:val="005D3EF1"/>
    <w:rsid w:val="005D5877"/>
    <w:rsid w:val="005D59DB"/>
    <w:rsid w:val="005D5D82"/>
    <w:rsid w:val="005D6733"/>
    <w:rsid w:val="005D6F98"/>
    <w:rsid w:val="005E4DFD"/>
    <w:rsid w:val="005E51F9"/>
    <w:rsid w:val="005E7790"/>
    <w:rsid w:val="005F1912"/>
    <w:rsid w:val="005F6AD9"/>
    <w:rsid w:val="005F705B"/>
    <w:rsid w:val="005F7123"/>
    <w:rsid w:val="006005DD"/>
    <w:rsid w:val="0060782A"/>
    <w:rsid w:val="006157E1"/>
    <w:rsid w:val="006166D9"/>
    <w:rsid w:val="00617281"/>
    <w:rsid w:val="006220B2"/>
    <w:rsid w:val="00623CAA"/>
    <w:rsid w:val="00625020"/>
    <w:rsid w:val="00625C51"/>
    <w:rsid w:val="00627863"/>
    <w:rsid w:val="00631B22"/>
    <w:rsid w:val="00631C7A"/>
    <w:rsid w:val="00632242"/>
    <w:rsid w:val="006357B2"/>
    <w:rsid w:val="00640287"/>
    <w:rsid w:val="0064160D"/>
    <w:rsid w:val="006436BA"/>
    <w:rsid w:val="00645FA9"/>
    <w:rsid w:val="006477E5"/>
    <w:rsid w:val="00651BAC"/>
    <w:rsid w:val="006520F0"/>
    <w:rsid w:val="00655889"/>
    <w:rsid w:val="006612C7"/>
    <w:rsid w:val="006635FA"/>
    <w:rsid w:val="006643D0"/>
    <w:rsid w:val="00665F53"/>
    <w:rsid w:val="00666FD5"/>
    <w:rsid w:val="006701EB"/>
    <w:rsid w:val="00670510"/>
    <w:rsid w:val="00670685"/>
    <w:rsid w:val="00671112"/>
    <w:rsid w:val="00671321"/>
    <w:rsid w:val="0067239C"/>
    <w:rsid w:val="006762AA"/>
    <w:rsid w:val="0067651F"/>
    <w:rsid w:val="00681E98"/>
    <w:rsid w:val="00684F68"/>
    <w:rsid w:val="006903EA"/>
    <w:rsid w:val="00691A6F"/>
    <w:rsid w:val="00693828"/>
    <w:rsid w:val="00696F0D"/>
    <w:rsid w:val="006A2014"/>
    <w:rsid w:val="006A40CC"/>
    <w:rsid w:val="006A6D18"/>
    <w:rsid w:val="006B0D29"/>
    <w:rsid w:val="006B35F1"/>
    <w:rsid w:val="006B37A4"/>
    <w:rsid w:val="006B4303"/>
    <w:rsid w:val="006B497C"/>
    <w:rsid w:val="006B4BC6"/>
    <w:rsid w:val="006B50A6"/>
    <w:rsid w:val="006B5959"/>
    <w:rsid w:val="006B696F"/>
    <w:rsid w:val="006B6972"/>
    <w:rsid w:val="006B7588"/>
    <w:rsid w:val="006C02C3"/>
    <w:rsid w:val="006C2AC4"/>
    <w:rsid w:val="006C5B30"/>
    <w:rsid w:val="006C6C27"/>
    <w:rsid w:val="006D2D70"/>
    <w:rsid w:val="006D4A0A"/>
    <w:rsid w:val="006E4817"/>
    <w:rsid w:val="006E4AF5"/>
    <w:rsid w:val="006E6F81"/>
    <w:rsid w:val="006E7641"/>
    <w:rsid w:val="006F0B33"/>
    <w:rsid w:val="006F2B6F"/>
    <w:rsid w:val="006F354D"/>
    <w:rsid w:val="006F428A"/>
    <w:rsid w:val="006F61F8"/>
    <w:rsid w:val="006F79AC"/>
    <w:rsid w:val="006F7EAE"/>
    <w:rsid w:val="0070291A"/>
    <w:rsid w:val="00703CC8"/>
    <w:rsid w:val="00706840"/>
    <w:rsid w:val="00706E0C"/>
    <w:rsid w:val="00710BAF"/>
    <w:rsid w:val="0071308E"/>
    <w:rsid w:val="00717C18"/>
    <w:rsid w:val="00722166"/>
    <w:rsid w:val="007260F0"/>
    <w:rsid w:val="00732C3D"/>
    <w:rsid w:val="00733E8F"/>
    <w:rsid w:val="00755947"/>
    <w:rsid w:val="00760392"/>
    <w:rsid w:val="00760730"/>
    <w:rsid w:val="00761959"/>
    <w:rsid w:val="00762D4F"/>
    <w:rsid w:val="0076684C"/>
    <w:rsid w:val="00766FEA"/>
    <w:rsid w:val="00774641"/>
    <w:rsid w:val="00780F8A"/>
    <w:rsid w:val="007812BB"/>
    <w:rsid w:val="00784AF1"/>
    <w:rsid w:val="007851A5"/>
    <w:rsid w:val="00786584"/>
    <w:rsid w:val="0079025F"/>
    <w:rsid w:val="00790CFA"/>
    <w:rsid w:val="0079236C"/>
    <w:rsid w:val="007933A5"/>
    <w:rsid w:val="007938E4"/>
    <w:rsid w:val="00793AE1"/>
    <w:rsid w:val="0079448B"/>
    <w:rsid w:val="007944A0"/>
    <w:rsid w:val="007A0225"/>
    <w:rsid w:val="007A2CF7"/>
    <w:rsid w:val="007A5AFE"/>
    <w:rsid w:val="007A6207"/>
    <w:rsid w:val="007A6C6D"/>
    <w:rsid w:val="007B0779"/>
    <w:rsid w:val="007B648C"/>
    <w:rsid w:val="007C2F97"/>
    <w:rsid w:val="007C35DF"/>
    <w:rsid w:val="007C3B27"/>
    <w:rsid w:val="007C46B1"/>
    <w:rsid w:val="007C4F1A"/>
    <w:rsid w:val="007C5443"/>
    <w:rsid w:val="007C779B"/>
    <w:rsid w:val="007D0A8A"/>
    <w:rsid w:val="007D12BC"/>
    <w:rsid w:val="007D5628"/>
    <w:rsid w:val="007D7BF5"/>
    <w:rsid w:val="007E1711"/>
    <w:rsid w:val="007F5767"/>
    <w:rsid w:val="007F694A"/>
    <w:rsid w:val="0080104C"/>
    <w:rsid w:val="00804DEE"/>
    <w:rsid w:val="00806016"/>
    <w:rsid w:val="00810254"/>
    <w:rsid w:val="00810CA1"/>
    <w:rsid w:val="0081246F"/>
    <w:rsid w:val="00812597"/>
    <w:rsid w:val="00813DF8"/>
    <w:rsid w:val="008146F6"/>
    <w:rsid w:val="00814C3C"/>
    <w:rsid w:val="0081503C"/>
    <w:rsid w:val="0082059E"/>
    <w:rsid w:val="00822549"/>
    <w:rsid w:val="00822F90"/>
    <w:rsid w:val="0082301E"/>
    <w:rsid w:val="00823414"/>
    <w:rsid w:val="0082355D"/>
    <w:rsid w:val="00823880"/>
    <w:rsid w:val="008249C7"/>
    <w:rsid w:val="00835D61"/>
    <w:rsid w:val="00842B0D"/>
    <w:rsid w:val="008441C3"/>
    <w:rsid w:val="00847F44"/>
    <w:rsid w:val="008530DF"/>
    <w:rsid w:val="008535F8"/>
    <w:rsid w:val="00853CE4"/>
    <w:rsid w:val="00856AF7"/>
    <w:rsid w:val="00861193"/>
    <w:rsid w:val="00861CA3"/>
    <w:rsid w:val="008621E7"/>
    <w:rsid w:val="00863BB2"/>
    <w:rsid w:val="008649C0"/>
    <w:rsid w:val="008655A3"/>
    <w:rsid w:val="00865804"/>
    <w:rsid w:val="00865A30"/>
    <w:rsid w:val="00875866"/>
    <w:rsid w:val="00880C88"/>
    <w:rsid w:val="008813EB"/>
    <w:rsid w:val="00893014"/>
    <w:rsid w:val="0089758A"/>
    <w:rsid w:val="00897D58"/>
    <w:rsid w:val="008B09B1"/>
    <w:rsid w:val="008B116A"/>
    <w:rsid w:val="008B2A1F"/>
    <w:rsid w:val="008B2B06"/>
    <w:rsid w:val="008C055D"/>
    <w:rsid w:val="008C0AAC"/>
    <w:rsid w:val="008C110B"/>
    <w:rsid w:val="008C6998"/>
    <w:rsid w:val="008C71FC"/>
    <w:rsid w:val="008D143D"/>
    <w:rsid w:val="008D498F"/>
    <w:rsid w:val="008D613C"/>
    <w:rsid w:val="008E429C"/>
    <w:rsid w:val="008F0E44"/>
    <w:rsid w:val="008F2055"/>
    <w:rsid w:val="008F4865"/>
    <w:rsid w:val="008F76A1"/>
    <w:rsid w:val="008F7CA3"/>
    <w:rsid w:val="009034C2"/>
    <w:rsid w:val="009042ED"/>
    <w:rsid w:val="00905DDD"/>
    <w:rsid w:val="00906AB8"/>
    <w:rsid w:val="009075BF"/>
    <w:rsid w:val="00912289"/>
    <w:rsid w:val="00914F06"/>
    <w:rsid w:val="0091693C"/>
    <w:rsid w:val="00917E4F"/>
    <w:rsid w:val="00921FBE"/>
    <w:rsid w:val="0092362A"/>
    <w:rsid w:val="009239F4"/>
    <w:rsid w:val="00923F3E"/>
    <w:rsid w:val="0092447A"/>
    <w:rsid w:val="009249E5"/>
    <w:rsid w:val="009265C3"/>
    <w:rsid w:val="00937EA3"/>
    <w:rsid w:val="00947C01"/>
    <w:rsid w:val="00950872"/>
    <w:rsid w:val="0095327D"/>
    <w:rsid w:val="0095349B"/>
    <w:rsid w:val="00962004"/>
    <w:rsid w:val="00962B4F"/>
    <w:rsid w:val="00964956"/>
    <w:rsid w:val="00964B9B"/>
    <w:rsid w:val="009728BC"/>
    <w:rsid w:val="00972B9D"/>
    <w:rsid w:val="0098209A"/>
    <w:rsid w:val="009859ED"/>
    <w:rsid w:val="0098603D"/>
    <w:rsid w:val="0098724F"/>
    <w:rsid w:val="0099027F"/>
    <w:rsid w:val="0099417E"/>
    <w:rsid w:val="009956D3"/>
    <w:rsid w:val="009A184C"/>
    <w:rsid w:val="009A6056"/>
    <w:rsid w:val="009A7E68"/>
    <w:rsid w:val="009B15B9"/>
    <w:rsid w:val="009B19DB"/>
    <w:rsid w:val="009B5D44"/>
    <w:rsid w:val="009C761F"/>
    <w:rsid w:val="009C79D2"/>
    <w:rsid w:val="009D3FE2"/>
    <w:rsid w:val="009D72E9"/>
    <w:rsid w:val="009E0086"/>
    <w:rsid w:val="009E0664"/>
    <w:rsid w:val="009E695A"/>
    <w:rsid w:val="009F3764"/>
    <w:rsid w:val="009F3F8A"/>
    <w:rsid w:val="00A00920"/>
    <w:rsid w:val="00A0424B"/>
    <w:rsid w:val="00A109C8"/>
    <w:rsid w:val="00A1264C"/>
    <w:rsid w:val="00A133E7"/>
    <w:rsid w:val="00A135BA"/>
    <w:rsid w:val="00A15247"/>
    <w:rsid w:val="00A20052"/>
    <w:rsid w:val="00A20A41"/>
    <w:rsid w:val="00A2232B"/>
    <w:rsid w:val="00A236DE"/>
    <w:rsid w:val="00A2578B"/>
    <w:rsid w:val="00A3017F"/>
    <w:rsid w:val="00A4001D"/>
    <w:rsid w:val="00A452A4"/>
    <w:rsid w:val="00A453C0"/>
    <w:rsid w:val="00A46246"/>
    <w:rsid w:val="00A508F5"/>
    <w:rsid w:val="00A5100A"/>
    <w:rsid w:val="00A54E7C"/>
    <w:rsid w:val="00A6121B"/>
    <w:rsid w:val="00A65C16"/>
    <w:rsid w:val="00A71BD2"/>
    <w:rsid w:val="00A7287F"/>
    <w:rsid w:val="00A829FD"/>
    <w:rsid w:val="00A8567D"/>
    <w:rsid w:val="00A86915"/>
    <w:rsid w:val="00A90909"/>
    <w:rsid w:val="00A90A92"/>
    <w:rsid w:val="00A92B83"/>
    <w:rsid w:val="00A95BED"/>
    <w:rsid w:val="00AA1EEF"/>
    <w:rsid w:val="00AA3CD9"/>
    <w:rsid w:val="00AA44EA"/>
    <w:rsid w:val="00AA770F"/>
    <w:rsid w:val="00AA772F"/>
    <w:rsid w:val="00AB2271"/>
    <w:rsid w:val="00AB4D52"/>
    <w:rsid w:val="00AB614D"/>
    <w:rsid w:val="00AC0978"/>
    <w:rsid w:val="00AC2E71"/>
    <w:rsid w:val="00AC6A62"/>
    <w:rsid w:val="00AC749F"/>
    <w:rsid w:val="00AC776D"/>
    <w:rsid w:val="00AD34D2"/>
    <w:rsid w:val="00AD5E8C"/>
    <w:rsid w:val="00AD6FE2"/>
    <w:rsid w:val="00AE0928"/>
    <w:rsid w:val="00AE6CA2"/>
    <w:rsid w:val="00AF072E"/>
    <w:rsid w:val="00AF2174"/>
    <w:rsid w:val="00AF24BC"/>
    <w:rsid w:val="00AF2BCA"/>
    <w:rsid w:val="00AF4E62"/>
    <w:rsid w:val="00AF7473"/>
    <w:rsid w:val="00B01DE9"/>
    <w:rsid w:val="00B10A68"/>
    <w:rsid w:val="00B10FFA"/>
    <w:rsid w:val="00B137FE"/>
    <w:rsid w:val="00B15AC2"/>
    <w:rsid w:val="00B2414A"/>
    <w:rsid w:val="00B24A48"/>
    <w:rsid w:val="00B331A2"/>
    <w:rsid w:val="00B33234"/>
    <w:rsid w:val="00B33446"/>
    <w:rsid w:val="00B33935"/>
    <w:rsid w:val="00B366DD"/>
    <w:rsid w:val="00B4044B"/>
    <w:rsid w:val="00B42AC2"/>
    <w:rsid w:val="00B50CAC"/>
    <w:rsid w:val="00B535C7"/>
    <w:rsid w:val="00B55EBD"/>
    <w:rsid w:val="00B55EE2"/>
    <w:rsid w:val="00B611F5"/>
    <w:rsid w:val="00B645F1"/>
    <w:rsid w:val="00B67F92"/>
    <w:rsid w:val="00B725B6"/>
    <w:rsid w:val="00B76634"/>
    <w:rsid w:val="00B85592"/>
    <w:rsid w:val="00B87049"/>
    <w:rsid w:val="00B93FD3"/>
    <w:rsid w:val="00BA09CA"/>
    <w:rsid w:val="00BA12FB"/>
    <w:rsid w:val="00BA3D63"/>
    <w:rsid w:val="00BA43E5"/>
    <w:rsid w:val="00BA4DA4"/>
    <w:rsid w:val="00BB3ACC"/>
    <w:rsid w:val="00BB51CF"/>
    <w:rsid w:val="00BB5E4A"/>
    <w:rsid w:val="00BB61B1"/>
    <w:rsid w:val="00BB78D9"/>
    <w:rsid w:val="00BC0650"/>
    <w:rsid w:val="00BC1A87"/>
    <w:rsid w:val="00BC7D64"/>
    <w:rsid w:val="00BD1D00"/>
    <w:rsid w:val="00BD555E"/>
    <w:rsid w:val="00BD63E3"/>
    <w:rsid w:val="00BD674A"/>
    <w:rsid w:val="00BD6AC2"/>
    <w:rsid w:val="00BD6E19"/>
    <w:rsid w:val="00BE1D08"/>
    <w:rsid w:val="00BE21DF"/>
    <w:rsid w:val="00BE2CC5"/>
    <w:rsid w:val="00BE3091"/>
    <w:rsid w:val="00BE5FE3"/>
    <w:rsid w:val="00BE6B19"/>
    <w:rsid w:val="00BF0CD8"/>
    <w:rsid w:val="00BF1AAF"/>
    <w:rsid w:val="00BF4B19"/>
    <w:rsid w:val="00BF59CA"/>
    <w:rsid w:val="00BF6523"/>
    <w:rsid w:val="00BF78F6"/>
    <w:rsid w:val="00BF7A60"/>
    <w:rsid w:val="00BF7BB4"/>
    <w:rsid w:val="00C00B86"/>
    <w:rsid w:val="00C03EC5"/>
    <w:rsid w:val="00C04B65"/>
    <w:rsid w:val="00C07A6C"/>
    <w:rsid w:val="00C128D6"/>
    <w:rsid w:val="00C12D23"/>
    <w:rsid w:val="00C2135B"/>
    <w:rsid w:val="00C2269D"/>
    <w:rsid w:val="00C2335A"/>
    <w:rsid w:val="00C27D16"/>
    <w:rsid w:val="00C31777"/>
    <w:rsid w:val="00C32988"/>
    <w:rsid w:val="00C358B1"/>
    <w:rsid w:val="00C3686A"/>
    <w:rsid w:val="00C4265C"/>
    <w:rsid w:val="00C46B74"/>
    <w:rsid w:val="00C47ACB"/>
    <w:rsid w:val="00C50447"/>
    <w:rsid w:val="00C61360"/>
    <w:rsid w:val="00C62CC6"/>
    <w:rsid w:val="00C70A4D"/>
    <w:rsid w:val="00C83658"/>
    <w:rsid w:val="00C87EE5"/>
    <w:rsid w:val="00C91AE0"/>
    <w:rsid w:val="00C91CDF"/>
    <w:rsid w:val="00C91D9E"/>
    <w:rsid w:val="00C96ACB"/>
    <w:rsid w:val="00C9739A"/>
    <w:rsid w:val="00C97621"/>
    <w:rsid w:val="00C977DD"/>
    <w:rsid w:val="00CA09BF"/>
    <w:rsid w:val="00CA3115"/>
    <w:rsid w:val="00CA4A4E"/>
    <w:rsid w:val="00CA58A8"/>
    <w:rsid w:val="00CB197C"/>
    <w:rsid w:val="00CB340B"/>
    <w:rsid w:val="00CC04BD"/>
    <w:rsid w:val="00CD7505"/>
    <w:rsid w:val="00CE6FC5"/>
    <w:rsid w:val="00CE7F94"/>
    <w:rsid w:val="00CF149F"/>
    <w:rsid w:val="00CF31B3"/>
    <w:rsid w:val="00CF4740"/>
    <w:rsid w:val="00CF5470"/>
    <w:rsid w:val="00CF7154"/>
    <w:rsid w:val="00D12336"/>
    <w:rsid w:val="00D131F3"/>
    <w:rsid w:val="00D15EAF"/>
    <w:rsid w:val="00D168A1"/>
    <w:rsid w:val="00D16D1E"/>
    <w:rsid w:val="00D2259B"/>
    <w:rsid w:val="00D261A2"/>
    <w:rsid w:val="00D26F6A"/>
    <w:rsid w:val="00D3369B"/>
    <w:rsid w:val="00D343F5"/>
    <w:rsid w:val="00D36AF8"/>
    <w:rsid w:val="00D41075"/>
    <w:rsid w:val="00D44D3D"/>
    <w:rsid w:val="00D46593"/>
    <w:rsid w:val="00D51B7F"/>
    <w:rsid w:val="00D539FF"/>
    <w:rsid w:val="00D55944"/>
    <w:rsid w:val="00D55AD1"/>
    <w:rsid w:val="00D567EC"/>
    <w:rsid w:val="00D56BFB"/>
    <w:rsid w:val="00D64E58"/>
    <w:rsid w:val="00D745BD"/>
    <w:rsid w:val="00D7492F"/>
    <w:rsid w:val="00D75AAD"/>
    <w:rsid w:val="00D76EC8"/>
    <w:rsid w:val="00D85F21"/>
    <w:rsid w:val="00DA42F2"/>
    <w:rsid w:val="00DA54B2"/>
    <w:rsid w:val="00DA6F81"/>
    <w:rsid w:val="00DB7BCC"/>
    <w:rsid w:val="00DC2479"/>
    <w:rsid w:val="00DC345C"/>
    <w:rsid w:val="00DC5C5F"/>
    <w:rsid w:val="00DC66B5"/>
    <w:rsid w:val="00DC7543"/>
    <w:rsid w:val="00DD0C6A"/>
    <w:rsid w:val="00DD20A1"/>
    <w:rsid w:val="00DD3F90"/>
    <w:rsid w:val="00DE0C28"/>
    <w:rsid w:val="00DE1B7A"/>
    <w:rsid w:val="00DE5B19"/>
    <w:rsid w:val="00DE5CD5"/>
    <w:rsid w:val="00DE5D39"/>
    <w:rsid w:val="00DE6073"/>
    <w:rsid w:val="00DE61D7"/>
    <w:rsid w:val="00DE65FD"/>
    <w:rsid w:val="00DE710C"/>
    <w:rsid w:val="00DE7675"/>
    <w:rsid w:val="00DF0DA1"/>
    <w:rsid w:val="00DF1A6E"/>
    <w:rsid w:val="00DF2606"/>
    <w:rsid w:val="00DF397B"/>
    <w:rsid w:val="00DF7F6E"/>
    <w:rsid w:val="00E004C5"/>
    <w:rsid w:val="00E00F0B"/>
    <w:rsid w:val="00E010B2"/>
    <w:rsid w:val="00E02F2B"/>
    <w:rsid w:val="00E03973"/>
    <w:rsid w:val="00E03ED2"/>
    <w:rsid w:val="00E0415B"/>
    <w:rsid w:val="00E068BA"/>
    <w:rsid w:val="00E10FEE"/>
    <w:rsid w:val="00E14C81"/>
    <w:rsid w:val="00E15AE8"/>
    <w:rsid w:val="00E200EA"/>
    <w:rsid w:val="00E21419"/>
    <w:rsid w:val="00E21F9F"/>
    <w:rsid w:val="00E223E6"/>
    <w:rsid w:val="00E2292C"/>
    <w:rsid w:val="00E265B2"/>
    <w:rsid w:val="00E314A6"/>
    <w:rsid w:val="00E33A90"/>
    <w:rsid w:val="00E35F47"/>
    <w:rsid w:val="00E364F6"/>
    <w:rsid w:val="00E376D8"/>
    <w:rsid w:val="00E472B0"/>
    <w:rsid w:val="00E523A2"/>
    <w:rsid w:val="00E539B6"/>
    <w:rsid w:val="00E56474"/>
    <w:rsid w:val="00E56F45"/>
    <w:rsid w:val="00E57512"/>
    <w:rsid w:val="00E578D4"/>
    <w:rsid w:val="00E57B3B"/>
    <w:rsid w:val="00E60956"/>
    <w:rsid w:val="00E62297"/>
    <w:rsid w:val="00E63F10"/>
    <w:rsid w:val="00E67907"/>
    <w:rsid w:val="00E67A7C"/>
    <w:rsid w:val="00E72537"/>
    <w:rsid w:val="00E8119F"/>
    <w:rsid w:val="00E8577E"/>
    <w:rsid w:val="00E90571"/>
    <w:rsid w:val="00E92B70"/>
    <w:rsid w:val="00E95069"/>
    <w:rsid w:val="00E95A56"/>
    <w:rsid w:val="00E96901"/>
    <w:rsid w:val="00E970FB"/>
    <w:rsid w:val="00E97B7C"/>
    <w:rsid w:val="00EA6F16"/>
    <w:rsid w:val="00EB078A"/>
    <w:rsid w:val="00EB1135"/>
    <w:rsid w:val="00EB6646"/>
    <w:rsid w:val="00EB6E67"/>
    <w:rsid w:val="00EC04E3"/>
    <w:rsid w:val="00EC4A5E"/>
    <w:rsid w:val="00ED4F4A"/>
    <w:rsid w:val="00ED7F2A"/>
    <w:rsid w:val="00ED7F33"/>
    <w:rsid w:val="00F01DE6"/>
    <w:rsid w:val="00F06716"/>
    <w:rsid w:val="00F07AA0"/>
    <w:rsid w:val="00F15D61"/>
    <w:rsid w:val="00F22E12"/>
    <w:rsid w:val="00F2392B"/>
    <w:rsid w:val="00F24D5B"/>
    <w:rsid w:val="00F37E5A"/>
    <w:rsid w:val="00F41612"/>
    <w:rsid w:val="00F43A63"/>
    <w:rsid w:val="00F45A42"/>
    <w:rsid w:val="00F50B13"/>
    <w:rsid w:val="00F50E0B"/>
    <w:rsid w:val="00F54F4E"/>
    <w:rsid w:val="00F55AD3"/>
    <w:rsid w:val="00F55D2B"/>
    <w:rsid w:val="00F56DA8"/>
    <w:rsid w:val="00F61B30"/>
    <w:rsid w:val="00F649CC"/>
    <w:rsid w:val="00F673DE"/>
    <w:rsid w:val="00F70B85"/>
    <w:rsid w:val="00F74428"/>
    <w:rsid w:val="00F80534"/>
    <w:rsid w:val="00F80E33"/>
    <w:rsid w:val="00F86A57"/>
    <w:rsid w:val="00F95A9C"/>
    <w:rsid w:val="00F97ABA"/>
    <w:rsid w:val="00FA0169"/>
    <w:rsid w:val="00FA17B6"/>
    <w:rsid w:val="00FA4F60"/>
    <w:rsid w:val="00FA74A6"/>
    <w:rsid w:val="00FB10B3"/>
    <w:rsid w:val="00FB29F0"/>
    <w:rsid w:val="00FB4AF3"/>
    <w:rsid w:val="00FB4DAB"/>
    <w:rsid w:val="00FB5677"/>
    <w:rsid w:val="00FB5C8F"/>
    <w:rsid w:val="00FC427B"/>
    <w:rsid w:val="00FC502B"/>
    <w:rsid w:val="00FC7EE8"/>
    <w:rsid w:val="00FD03C9"/>
    <w:rsid w:val="00FD0CC3"/>
    <w:rsid w:val="00FD137A"/>
    <w:rsid w:val="00FD42A9"/>
    <w:rsid w:val="00FD7E8E"/>
    <w:rsid w:val="00FE0A32"/>
    <w:rsid w:val="00FE0E1A"/>
    <w:rsid w:val="00FE4421"/>
    <w:rsid w:val="00FE56D7"/>
    <w:rsid w:val="00FF00EC"/>
    <w:rsid w:val="00FF4428"/>
    <w:rsid w:val="00FF7F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74E93B86"/>
  <w15:docId w15:val="{8F186084-6DF3-4D79-9AA3-2DF247407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F09DE"/>
    <w:pPr>
      <w:jc w:val="both"/>
    </w:pPr>
  </w:style>
  <w:style w:type="paragraph" w:styleId="Heading1">
    <w:name w:val="heading 1"/>
    <w:basedOn w:val="Normal"/>
    <w:next w:val="Normal"/>
    <w:link w:val="Heading1Char"/>
    <w:uiPriority w:val="9"/>
    <w:qFormat/>
    <w:rsid w:val="004F09DE"/>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4F09DE"/>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4F09DE"/>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4F09DE"/>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4F09DE"/>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4F09DE"/>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4F09DE"/>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4F09DE"/>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4F09DE"/>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09DE"/>
    <w:rPr>
      <w:rFonts w:asciiTheme="majorHAnsi" w:eastAsiaTheme="majorEastAsia" w:hAnsiTheme="majorHAnsi" w:cstheme="majorBidi"/>
      <w:b/>
      <w:bCs/>
      <w:sz w:val="28"/>
      <w:szCs w:val="28"/>
    </w:rPr>
  </w:style>
  <w:style w:type="paragraph" w:styleId="Header">
    <w:name w:val="header"/>
    <w:basedOn w:val="Normal"/>
    <w:link w:val="HeaderChar"/>
    <w:uiPriority w:val="99"/>
    <w:unhideWhenUsed/>
    <w:rsid w:val="00DA42F2"/>
    <w:pPr>
      <w:tabs>
        <w:tab w:val="center" w:pos="4536"/>
        <w:tab w:val="right" w:pos="9072"/>
      </w:tabs>
      <w:spacing w:after="0" w:line="240" w:lineRule="auto"/>
    </w:pPr>
  </w:style>
  <w:style w:type="character" w:customStyle="1" w:styleId="HeaderChar">
    <w:name w:val="Header Char"/>
    <w:basedOn w:val="DefaultParagraphFont"/>
    <w:link w:val="Header"/>
    <w:uiPriority w:val="99"/>
    <w:rsid w:val="00DA42F2"/>
  </w:style>
  <w:style w:type="paragraph" w:styleId="Footer">
    <w:name w:val="footer"/>
    <w:basedOn w:val="Normal"/>
    <w:link w:val="FooterChar"/>
    <w:uiPriority w:val="99"/>
    <w:unhideWhenUsed/>
    <w:rsid w:val="00DA42F2"/>
    <w:pPr>
      <w:tabs>
        <w:tab w:val="center" w:pos="4536"/>
        <w:tab w:val="right" w:pos="9072"/>
      </w:tabs>
      <w:spacing w:after="0" w:line="240" w:lineRule="auto"/>
    </w:pPr>
  </w:style>
  <w:style w:type="character" w:customStyle="1" w:styleId="FooterChar">
    <w:name w:val="Footer Char"/>
    <w:basedOn w:val="DefaultParagraphFont"/>
    <w:link w:val="Footer"/>
    <w:uiPriority w:val="99"/>
    <w:rsid w:val="00DA42F2"/>
  </w:style>
  <w:style w:type="paragraph" w:styleId="BalloonText">
    <w:name w:val="Balloon Text"/>
    <w:basedOn w:val="Normal"/>
    <w:link w:val="BalloonTextChar"/>
    <w:uiPriority w:val="99"/>
    <w:semiHidden/>
    <w:unhideWhenUsed/>
    <w:rsid w:val="00DA42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42F2"/>
    <w:rPr>
      <w:rFonts w:ascii="Tahoma" w:hAnsi="Tahoma" w:cs="Tahoma"/>
      <w:sz w:val="16"/>
      <w:szCs w:val="16"/>
    </w:rPr>
  </w:style>
  <w:style w:type="character" w:customStyle="1" w:styleId="Heading2Char">
    <w:name w:val="Heading 2 Char"/>
    <w:basedOn w:val="DefaultParagraphFont"/>
    <w:link w:val="Heading2"/>
    <w:uiPriority w:val="9"/>
    <w:rsid w:val="004F09DE"/>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4F09DE"/>
    <w:rPr>
      <w:rFonts w:asciiTheme="majorHAnsi" w:eastAsiaTheme="majorEastAsia" w:hAnsiTheme="majorHAnsi" w:cstheme="majorBidi"/>
      <w:b/>
      <w:bCs/>
    </w:rPr>
  </w:style>
  <w:style w:type="character" w:styleId="PlaceholderText">
    <w:name w:val="Placeholder Text"/>
    <w:basedOn w:val="DefaultParagraphFont"/>
    <w:uiPriority w:val="99"/>
    <w:semiHidden/>
    <w:rsid w:val="00216A34"/>
    <w:rPr>
      <w:color w:val="808080"/>
    </w:rPr>
  </w:style>
  <w:style w:type="table" w:styleId="TableGrid">
    <w:name w:val="Table Grid"/>
    <w:basedOn w:val="TableNormal"/>
    <w:uiPriority w:val="59"/>
    <w:rsid w:val="00216A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rsid w:val="00216A34"/>
    <w:rPr>
      <w:b/>
      <w:bCs/>
      <w:sz w:val="18"/>
      <w:szCs w:val="18"/>
    </w:rPr>
  </w:style>
  <w:style w:type="character" w:customStyle="1" w:styleId="CaptionChar">
    <w:name w:val="Caption Char"/>
    <w:basedOn w:val="DefaultParagraphFont"/>
    <w:link w:val="Caption"/>
    <w:uiPriority w:val="35"/>
    <w:rsid w:val="00216A34"/>
    <w:rPr>
      <w:rFonts w:eastAsiaTheme="minorEastAsia"/>
      <w:b/>
      <w:bCs/>
      <w:sz w:val="18"/>
      <w:szCs w:val="18"/>
    </w:rPr>
  </w:style>
  <w:style w:type="character" w:customStyle="1" w:styleId="Heading4Char">
    <w:name w:val="Heading 4 Char"/>
    <w:basedOn w:val="DefaultParagraphFont"/>
    <w:link w:val="Heading4"/>
    <w:uiPriority w:val="9"/>
    <w:rsid w:val="004F09DE"/>
    <w:rPr>
      <w:rFonts w:asciiTheme="majorHAnsi" w:eastAsiaTheme="majorEastAsia" w:hAnsiTheme="majorHAnsi" w:cstheme="majorBidi"/>
      <w:b/>
      <w:bCs/>
      <w:i/>
      <w:iCs/>
    </w:rPr>
  </w:style>
  <w:style w:type="character" w:styleId="Hyperlink">
    <w:name w:val="Hyperlink"/>
    <w:basedOn w:val="DefaultParagraphFont"/>
    <w:uiPriority w:val="99"/>
    <w:unhideWhenUsed/>
    <w:rsid w:val="00171159"/>
    <w:rPr>
      <w:color w:val="0000FF" w:themeColor="hyperlink"/>
      <w:u w:val="single"/>
    </w:rPr>
  </w:style>
  <w:style w:type="paragraph" w:styleId="NoSpacing">
    <w:name w:val="No Spacing"/>
    <w:basedOn w:val="Normal"/>
    <w:uiPriority w:val="1"/>
    <w:qFormat/>
    <w:rsid w:val="004F09DE"/>
    <w:pPr>
      <w:spacing w:after="0" w:line="240" w:lineRule="auto"/>
    </w:pPr>
  </w:style>
  <w:style w:type="character" w:styleId="CommentReference">
    <w:name w:val="annotation reference"/>
    <w:basedOn w:val="DefaultParagraphFont"/>
    <w:uiPriority w:val="99"/>
    <w:semiHidden/>
    <w:unhideWhenUsed/>
    <w:rsid w:val="00BF1AAF"/>
    <w:rPr>
      <w:sz w:val="16"/>
      <w:szCs w:val="16"/>
    </w:rPr>
  </w:style>
  <w:style w:type="paragraph" w:styleId="CommentText">
    <w:name w:val="annotation text"/>
    <w:basedOn w:val="Normal"/>
    <w:link w:val="CommentTextChar"/>
    <w:uiPriority w:val="99"/>
    <w:semiHidden/>
    <w:unhideWhenUsed/>
    <w:rsid w:val="00BF1AAF"/>
    <w:pPr>
      <w:spacing w:line="240" w:lineRule="auto"/>
    </w:pPr>
    <w:rPr>
      <w:sz w:val="20"/>
      <w:szCs w:val="20"/>
    </w:rPr>
  </w:style>
  <w:style w:type="character" w:customStyle="1" w:styleId="CommentTextChar">
    <w:name w:val="Comment Text Char"/>
    <w:basedOn w:val="DefaultParagraphFont"/>
    <w:link w:val="CommentText"/>
    <w:uiPriority w:val="99"/>
    <w:semiHidden/>
    <w:rsid w:val="00BF1AAF"/>
    <w:rPr>
      <w:sz w:val="20"/>
      <w:szCs w:val="20"/>
    </w:rPr>
  </w:style>
  <w:style w:type="paragraph" w:styleId="CommentSubject">
    <w:name w:val="annotation subject"/>
    <w:basedOn w:val="CommentText"/>
    <w:next w:val="CommentText"/>
    <w:link w:val="CommentSubjectChar"/>
    <w:uiPriority w:val="99"/>
    <w:semiHidden/>
    <w:unhideWhenUsed/>
    <w:rsid w:val="00BF1AAF"/>
    <w:rPr>
      <w:b/>
      <w:bCs/>
    </w:rPr>
  </w:style>
  <w:style w:type="character" w:customStyle="1" w:styleId="CommentSubjectChar">
    <w:name w:val="Comment Subject Char"/>
    <w:basedOn w:val="CommentTextChar"/>
    <w:link w:val="CommentSubject"/>
    <w:uiPriority w:val="99"/>
    <w:semiHidden/>
    <w:rsid w:val="00BF1AAF"/>
    <w:rPr>
      <w:b/>
      <w:bCs/>
      <w:sz w:val="20"/>
      <w:szCs w:val="20"/>
    </w:rPr>
  </w:style>
  <w:style w:type="paragraph" w:styleId="ListParagraph">
    <w:name w:val="List Paragraph"/>
    <w:basedOn w:val="Normal"/>
    <w:uiPriority w:val="34"/>
    <w:qFormat/>
    <w:rsid w:val="004F09DE"/>
    <w:pPr>
      <w:ind w:left="720"/>
      <w:contextualSpacing/>
    </w:pPr>
  </w:style>
  <w:style w:type="character" w:customStyle="1" w:styleId="Heading5Char">
    <w:name w:val="Heading 5 Char"/>
    <w:basedOn w:val="DefaultParagraphFont"/>
    <w:link w:val="Heading5"/>
    <w:uiPriority w:val="9"/>
    <w:semiHidden/>
    <w:rsid w:val="004F09DE"/>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4F09D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4F09D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4F09D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4F09DE"/>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4F09DE"/>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4F09DE"/>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4F09DE"/>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4F09DE"/>
    <w:rPr>
      <w:rFonts w:asciiTheme="majorHAnsi" w:eastAsiaTheme="majorEastAsia" w:hAnsiTheme="majorHAnsi" w:cstheme="majorBidi"/>
      <w:i/>
      <w:iCs/>
      <w:spacing w:val="13"/>
      <w:sz w:val="24"/>
      <w:szCs w:val="24"/>
    </w:rPr>
  </w:style>
  <w:style w:type="character" w:styleId="Strong">
    <w:name w:val="Strong"/>
    <w:uiPriority w:val="22"/>
    <w:qFormat/>
    <w:rsid w:val="004F09DE"/>
    <w:rPr>
      <w:b/>
      <w:bCs/>
    </w:rPr>
  </w:style>
  <w:style w:type="character" w:styleId="Emphasis">
    <w:name w:val="Emphasis"/>
    <w:uiPriority w:val="20"/>
    <w:qFormat/>
    <w:rsid w:val="004F09DE"/>
    <w:rPr>
      <w:b/>
      <w:bCs/>
      <w:i/>
      <w:iCs/>
      <w:spacing w:val="10"/>
      <w:bdr w:val="none" w:sz="0" w:space="0" w:color="auto"/>
      <w:shd w:val="clear" w:color="auto" w:fill="auto"/>
    </w:rPr>
  </w:style>
  <w:style w:type="paragraph" w:styleId="Quote">
    <w:name w:val="Quote"/>
    <w:basedOn w:val="Normal"/>
    <w:next w:val="Normal"/>
    <w:link w:val="QuoteChar"/>
    <w:uiPriority w:val="29"/>
    <w:qFormat/>
    <w:rsid w:val="004F09DE"/>
    <w:pPr>
      <w:spacing w:before="200" w:after="0"/>
      <w:ind w:left="360" w:right="360"/>
    </w:pPr>
    <w:rPr>
      <w:i/>
      <w:iCs/>
    </w:rPr>
  </w:style>
  <w:style w:type="character" w:customStyle="1" w:styleId="QuoteChar">
    <w:name w:val="Quote Char"/>
    <w:basedOn w:val="DefaultParagraphFont"/>
    <w:link w:val="Quote"/>
    <w:uiPriority w:val="29"/>
    <w:rsid w:val="004F09DE"/>
    <w:rPr>
      <w:i/>
      <w:iCs/>
    </w:rPr>
  </w:style>
  <w:style w:type="paragraph" w:styleId="IntenseQuote">
    <w:name w:val="Intense Quote"/>
    <w:basedOn w:val="Normal"/>
    <w:next w:val="Normal"/>
    <w:link w:val="IntenseQuoteChar"/>
    <w:uiPriority w:val="30"/>
    <w:qFormat/>
    <w:rsid w:val="004F09DE"/>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4F09DE"/>
    <w:rPr>
      <w:b/>
      <w:bCs/>
      <w:i/>
      <w:iCs/>
    </w:rPr>
  </w:style>
  <w:style w:type="character" w:styleId="SubtleEmphasis">
    <w:name w:val="Subtle Emphasis"/>
    <w:uiPriority w:val="19"/>
    <w:qFormat/>
    <w:rsid w:val="004F09DE"/>
    <w:rPr>
      <w:i/>
      <w:iCs/>
    </w:rPr>
  </w:style>
  <w:style w:type="character" w:styleId="IntenseEmphasis">
    <w:name w:val="Intense Emphasis"/>
    <w:uiPriority w:val="21"/>
    <w:qFormat/>
    <w:rsid w:val="004F09DE"/>
    <w:rPr>
      <w:b/>
      <w:bCs/>
    </w:rPr>
  </w:style>
  <w:style w:type="character" w:styleId="SubtleReference">
    <w:name w:val="Subtle Reference"/>
    <w:uiPriority w:val="31"/>
    <w:qFormat/>
    <w:rsid w:val="004F09DE"/>
    <w:rPr>
      <w:smallCaps/>
    </w:rPr>
  </w:style>
  <w:style w:type="character" w:styleId="IntenseReference">
    <w:name w:val="Intense Reference"/>
    <w:uiPriority w:val="32"/>
    <w:qFormat/>
    <w:rsid w:val="004F09DE"/>
    <w:rPr>
      <w:smallCaps/>
      <w:spacing w:val="5"/>
      <w:u w:val="single"/>
    </w:rPr>
  </w:style>
  <w:style w:type="character" w:styleId="BookTitle">
    <w:name w:val="Book Title"/>
    <w:uiPriority w:val="33"/>
    <w:qFormat/>
    <w:rsid w:val="004F09DE"/>
    <w:rPr>
      <w:i/>
      <w:iCs/>
      <w:smallCaps/>
      <w:spacing w:val="5"/>
    </w:rPr>
  </w:style>
  <w:style w:type="paragraph" w:styleId="TOCHeading">
    <w:name w:val="TOC Heading"/>
    <w:basedOn w:val="Heading1"/>
    <w:next w:val="Normal"/>
    <w:uiPriority w:val="39"/>
    <w:semiHidden/>
    <w:unhideWhenUsed/>
    <w:qFormat/>
    <w:rsid w:val="004F09DE"/>
    <w:pPr>
      <w:outlineLvl w:val="9"/>
    </w:pPr>
    <w:rPr>
      <w:lang w:bidi="en-US"/>
    </w:rPr>
  </w:style>
  <w:style w:type="character" w:styleId="LineNumber">
    <w:name w:val="line number"/>
    <w:basedOn w:val="DefaultParagraphFont"/>
    <w:uiPriority w:val="99"/>
    <w:semiHidden/>
    <w:unhideWhenUsed/>
    <w:rsid w:val="00334F01"/>
  </w:style>
  <w:style w:type="paragraph" w:styleId="Revision">
    <w:name w:val="Revision"/>
    <w:hidden/>
    <w:uiPriority w:val="99"/>
    <w:semiHidden/>
    <w:rsid w:val="00B33935"/>
    <w:pPr>
      <w:spacing w:after="0" w:line="240" w:lineRule="auto"/>
    </w:pPr>
  </w:style>
  <w:style w:type="character" w:styleId="UnresolvedMention">
    <w:name w:val="Unresolved Mention"/>
    <w:basedOn w:val="DefaultParagraphFont"/>
    <w:uiPriority w:val="99"/>
    <w:semiHidden/>
    <w:unhideWhenUsed/>
    <w:rsid w:val="006C02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75755">
      <w:bodyDiv w:val="1"/>
      <w:marLeft w:val="0"/>
      <w:marRight w:val="0"/>
      <w:marTop w:val="0"/>
      <w:marBottom w:val="0"/>
      <w:divBdr>
        <w:top w:val="none" w:sz="0" w:space="0" w:color="auto"/>
        <w:left w:val="none" w:sz="0" w:space="0" w:color="auto"/>
        <w:bottom w:val="none" w:sz="0" w:space="0" w:color="auto"/>
        <w:right w:val="none" w:sz="0" w:space="0" w:color="auto"/>
      </w:divBdr>
    </w:div>
    <w:div w:id="47265315">
      <w:bodyDiv w:val="1"/>
      <w:marLeft w:val="0"/>
      <w:marRight w:val="0"/>
      <w:marTop w:val="0"/>
      <w:marBottom w:val="0"/>
      <w:divBdr>
        <w:top w:val="none" w:sz="0" w:space="0" w:color="auto"/>
        <w:left w:val="none" w:sz="0" w:space="0" w:color="auto"/>
        <w:bottom w:val="none" w:sz="0" w:space="0" w:color="auto"/>
        <w:right w:val="none" w:sz="0" w:space="0" w:color="auto"/>
      </w:divBdr>
    </w:div>
    <w:div w:id="88162925">
      <w:bodyDiv w:val="1"/>
      <w:marLeft w:val="0"/>
      <w:marRight w:val="0"/>
      <w:marTop w:val="0"/>
      <w:marBottom w:val="0"/>
      <w:divBdr>
        <w:top w:val="none" w:sz="0" w:space="0" w:color="auto"/>
        <w:left w:val="none" w:sz="0" w:space="0" w:color="auto"/>
        <w:bottom w:val="none" w:sz="0" w:space="0" w:color="auto"/>
        <w:right w:val="none" w:sz="0" w:space="0" w:color="auto"/>
      </w:divBdr>
    </w:div>
    <w:div w:id="138890082">
      <w:bodyDiv w:val="1"/>
      <w:marLeft w:val="0"/>
      <w:marRight w:val="0"/>
      <w:marTop w:val="0"/>
      <w:marBottom w:val="0"/>
      <w:divBdr>
        <w:top w:val="none" w:sz="0" w:space="0" w:color="auto"/>
        <w:left w:val="none" w:sz="0" w:space="0" w:color="auto"/>
        <w:bottom w:val="none" w:sz="0" w:space="0" w:color="auto"/>
        <w:right w:val="none" w:sz="0" w:space="0" w:color="auto"/>
      </w:divBdr>
    </w:div>
    <w:div w:id="170612722">
      <w:bodyDiv w:val="1"/>
      <w:marLeft w:val="0"/>
      <w:marRight w:val="0"/>
      <w:marTop w:val="0"/>
      <w:marBottom w:val="0"/>
      <w:divBdr>
        <w:top w:val="none" w:sz="0" w:space="0" w:color="auto"/>
        <w:left w:val="none" w:sz="0" w:space="0" w:color="auto"/>
        <w:bottom w:val="none" w:sz="0" w:space="0" w:color="auto"/>
        <w:right w:val="none" w:sz="0" w:space="0" w:color="auto"/>
      </w:divBdr>
    </w:div>
    <w:div w:id="173302000">
      <w:bodyDiv w:val="1"/>
      <w:marLeft w:val="0"/>
      <w:marRight w:val="0"/>
      <w:marTop w:val="0"/>
      <w:marBottom w:val="0"/>
      <w:divBdr>
        <w:top w:val="none" w:sz="0" w:space="0" w:color="auto"/>
        <w:left w:val="none" w:sz="0" w:space="0" w:color="auto"/>
        <w:bottom w:val="none" w:sz="0" w:space="0" w:color="auto"/>
        <w:right w:val="none" w:sz="0" w:space="0" w:color="auto"/>
      </w:divBdr>
    </w:div>
    <w:div w:id="201407697">
      <w:bodyDiv w:val="1"/>
      <w:marLeft w:val="0"/>
      <w:marRight w:val="0"/>
      <w:marTop w:val="0"/>
      <w:marBottom w:val="0"/>
      <w:divBdr>
        <w:top w:val="none" w:sz="0" w:space="0" w:color="auto"/>
        <w:left w:val="none" w:sz="0" w:space="0" w:color="auto"/>
        <w:bottom w:val="none" w:sz="0" w:space="0" w:color="auto"/>
        <w:right w:val="none" w:sz="0" w:space="0" w:color="auto"/>
      </w:divBdr>
    </w:div>
    <w:div w:id="231697503">
      <w:bodyDiv w:val="1"/>
      <w:marLeft w:val="0"/>
      <w:marRight w:val="0"/>
      <w:marTop w:val="0"/>
      <w:marBottom w:val="0"/>
      <w:divBdr>
        <w:top w:val="none" w:sz="0" w:space="0" w:color="auto"/>
        <w:left w:val="none" w:sz="0" w:space="0" w:color="auto"/>
        <w:bottom w:val="none" w:sz="0" w:space="0" w:color="auto"/>
        <w:right w:val="none" w:sz="0" w:space="0" w:color="auto"/>
      </w:divBdr>
    </w:div>
    <w:div w:id="305207831">
      <w:bodyDiv w:val="1"/>
      <w:marLeft w:val="0"/>
      <w:marRight w:val="0"/>
      <w:marTop w:val="0"/>
      <w:marBottom w:val="0"/>
      <w:divBdr>
        <w:top w:val="none" w:sz="0" w:space="0" w:color="auto"/>
        <w:left w:val="none" w:sz="0" w:space="0" w:color="auto"/>
        <w:bottom w:val="none" w:sz="0" w:space="0" w:color="auto"/>
        <w:right w:val="none" w:sz="0" w:space="0" w:color="auto"/>
      </w:divBdr>
    </w:div>
    <w:div w:id="355158580">
      <w:bodyDiv w:val="1"/>
      <w:marLeft w:val="0"/>
      <w:marRight w:val="0"/>
      <w:marTop w:val="0"/>
      <w:marBottom w:val="0"/>
      <w:divBdr>
        <w:top w:val="none" w:sz="0" w:space="0" w:color="auto"/>
        <w:left w:val="none" w:sz="0" w:space="0" w:color="auto"/>
        <w:bottom w:val="none" w:sz="0" w:space="0" w:color="auto"/>
        <w:right w:val="none" w:sz="0" w:space="0" w:color="auto"/>
      </w:divBdr>
    </w:div>
    <w:div w:id="364402899">
      <w:bodyDiv w:val="1"/>
      <w:marLeft w:val="0"/>
      <w:marRight w:val="0"/>
      <w:marTop w:val="0"/>
      <w:marBottom w:val="0"/>
      <w:divBdr>
        <w:top w:val="none" w:sz="0" w:space="0" w:color="auto"/>
        <w:left w:val="none" w:sz="0" w:space="0" w:color="auto"/>
        <w:bottom w:val="none" w:sz="0" w:space="0" w:color="auto"/>
        <w:right w:val="none" w:sz="0" w:space="0" w:color="auto"/>
      </w:divBdr>
    </w:div>
    <w:div w:id="414977235">
      <w:bodyDiv w:val="1"/>
      <w:marLeft w:val="0"/>
      <w:marRight w:val="0"/>
      <w:marTop w:val="0"/>
      <w:marBottom w:val="0"/>
      <w:divBdr>
        <w:top w:val="none" w:sz="0" w:space="0" w:color="auto"/>
        <w:left w:val="none" w:sz="0" w:space="0" w:color="auto"/>
        <w:bottom w:val="none" w:sz="0" w:space="0" w:color="auto"/>
        <w:right w:val="none" w:sz="0" w:space="0" w:color="auto"/>
      </w:divBdr>
    </w:div>
    <w:div w:id="484443478">
      <w:bodyDiv w:val="1"/>
      <w:marLeft w:val="0"/>
      <w:marRight w:val="0"/>
      <w:marTop w:val="0"/>
      <w:marBottom w:val="0"/>
      <w:divBdr>
        <w:top w:val="none" w:sz="0" w:space="0" w:color="auto"/>
        <w:left w:val="none" w:sz="0" w:space="0" w:color="auto"/>
        <w:bottom w:val="none" w:sz="0" w:space="0" w:color="auto"/>
        <w:right w:val="none" w:sz="0" w:space="0" w:color="auto"/>
      </w:divBdr>
    </w:div>
    <w:div w:id="517427160">
      <w:bodyDiv w:val="1"/>
      <w:marLeft w:val="0"/>
      <w:marRight w:val="0"/>
      <w:marTop w:val="0"/>
      <w:marBottom w:val="0"/>
      <w:divBdr>
        <w:top w:val="none" w:sz="0" w:space="0" w:color="auto"/>
        <w:left w:val="none" w:sz="0" w:space="0" w:color="auto"/>
        <w:bottom w:val="none" w:sz="0" w:space="0" w:color="auto"/>
        <w:right w:val="none" w:sz="0" w:space="0" w:color="auto"/>
      </w:divBdr>
    </w:div>
    <w:div w:id="554774412">
      <w:bodyDiv w:val="1"/>
      <w:marLeft w:val="0"/>
      <w:marRight w:val="0"/>
      <w:marTop w:val="0"/>
      <w:marBottom w:val="0"/>
      <w:divBdr>
        <w:top w:val="none" w:sz="0" w:space="0" w:color="auto"/>
        <w:left w:val="none" w:sz="0" w:space="0" w:color="auto"/>
        <w:bottom w:val="none" w:sz="0" w:space="0" w:color="auto"/>
        <w:right w:val="none" w:sz="0" w:space="0" w:color="auto"/>
      </w:divBdr>
    </w:div>
    <w:div w:id="561721504">
      <w:bodyDiv w:val="1"/>
      <w:marLeft w:val="0"/>
      <w:marRight w:val="0"/>
      <w:marTop w:val="0"/>
      <w:marBottom w:val="0"/>
      <w:divBdr>
        <w:top w:val="none" w:sz="0" w:space="0" w:color="auto"/>
        <w:left w:val="none" w:sz="0" w:space="0" w:color="auto"/>
        <w:bottom w:val="none" w:sz="0" w:space="0" w:color="auto"/>
        <w:right w:val="none" w:sz="0" w:space="0" w:color="auto"/>
      </w:divBdr>
    </w:div>
    <w:div w:id="617563503">
      <w:bodyDiv w:val="1"/>
      <w:marLeft w:val="0"/>
      <w:marRight w:val="0"/>
      <w:marTop w:val="0"/>
      <w:marBottom w:val="0"/>
      <w:divBdr>
        <w:top w:val="none" w:sz="0" w:space="0" w:color="auto"/>
        <w:left w:val="none" w:sz="0" w:space="0" w:color="auto"/>
        <w:bottom w:val="none" w:sz="0" w:space="0" w:color="auto"/>
        <w:right w:val="none" w:sz="0" w:space="0" w:color="auto"/>
      </w:divBdr>
    </w:div>
    <w:div w:id="714620254">
      <w:bodyDiv w:val="1"/>
      <w:marLeft w:val="0"/>
      <w:marRight w:val="0"/>
      <w:marTop w:val="0"/>
      <w:marBottom w:val="0"/>
      <w:divBdr>
        <w:top w:val="none" w:sz="0" w:space="0" w:color="auto"/>
        <w:left w:val="none" w:sz="0" w:space="0" w:color="auto"/>
        <w:bottom w:val="none" w:sz="0" w:space="0" w:color="auto"/>
        <w:right w:val="none" w:sz="0" w:space="0" w:color="auto"/>
      </w:divBdr>
    </w:div>
    <w:div w:id="743457949">
      <w:bodyDiv w:val="1"/>
      <w:marLeft w:val="0"/>
      <w:marRight w:val="0"/>
      <w:marTop w:val="0"/>
      <w:marBottom w:val="0"/>
      <w:divBdr>
        <w:top w:val="none" w:sz="0" w:space="0" w:color="auto"/>
        <w:left w:val="none" w:sz="0" w:space="0" w:color="auto"/>
        <w:bottom w:val="none" w:sz="0" w:space="0" w:color="auto"/>
        <w:right w:val="none" w:sz="0" w:space="0" w:color="auto"/>
      </w:divBdr>
    </w:div>
    <w:div w:id="754937201">
      <w:bodyDiv w:val="1"/>
      <w:marLeft w:val="0"/>
      <w:marRight w:val="0"/>
      <w:marTop w:val="0"/>
      <w:marBottom w:val="0"/>
      <w:divBdr>
        <w:top w:val="none" w:sz="0" w:space="0" w:color="auto"/>
        <w:left w:val="none" w:sz="0" w:space="0" w:color="auto"/>
        <w:bottom w:val="none" w:sz="0" w:space="0" w:color="auto"/>
        <w:right w:val="none" w:sz="0" w:space="0" w:color="auto"/>
      </w:divBdr>
    </w:div>
    <w:div w:id="815337691">
      <w:bodyDiv w:val="1"/>
      <w:marLeft w:val="0"/>
      <w:marRight w:val="0"/>
      <w:marTop w:val="0"/>
      <w:marBottom w:val="0"/>
      <w:divBdr>
        <w:top w:val="none" w:sz="0" w:space="0" w:color="auto"/>
        <w:left w:val="none" w:sz="0" w:space="0" w:color="auto"/>
        <w:bottom w:val="none" w:sz="0" w:space="0" w:color="auto"/>
        <w:right w:val="none" w:sz="0" w:space="0" w:color="auto"/>
      </w:divBdr>
    </w:div>
    <w:div w:id="863983949">
      <w:bodyDiv w:val="1"/>
      <w:marLeft w:val="0"/>
      <w:marRight w:val="0"/>
      <w:marTop w:val="0"/>
      <w:marBottom w:val="0"/>
      <w:divBdr>
        <w:top w:val="none" w:sz="0" w:space="0" w:color="auto"/>
        <w:left w:val="none" w:sz="0" w:space="0" w:color="auto"/>
        <w:bottom w:val="none" w:sz="0" w:space="0" w:color="auto"/>
        <w:right w:val="none" w:sz="0" w:space="0" w:color="auto"/>
      </w:divBdr>
    </w:div>
    <w:div w:id="889456434">
      <w:bodyDiv w:val="1"/>
      <w:marLeft w:val="0"/>
      <w:marRight w:val="0"/>
      <w:marTop w:val="0"/>
      <w:marBottom w:val="0"/>
      <w:divBdr>
        <w:top w:val="none" w:sz="0" w:space="0" w:color="auto"/>
        <w:left w:val="none" w:sz="0" w:space="0" w:color="auto"/>
        <w:bottom w:val="none" w:sz="0" w:space="0" w:color="auto"/>
        <w:right w:val="none" w:sz="0" w:space="0" w:color="auto"/>
      </w:divBdr>
    </w:div>
    <w:div w:id="895504622">
      <w:bodyDiv w:val="1"/>
      <w:marLeft w:val="0"/>
      <w:marRight w:val="0"/>
      <w:marTop w:val="0"/>
      <w:marBottom w:val="0"/>
      <w:divBdr>
        <w:top w:val="none" w:sz="0" w:space="0" w:color="auto"/>
        <w:left w:val="none" w:sz="0" w:space="0" w:color="auto"/>
        <w:bottom w:val="none" w:sz="0" w:space="0" w:color="auto"/>
        <w:right w:val="none" w:sz="0" w:space="0" w:color="auto"/>
      </w:divBdr>
    </w:div>
    <w:div w:id="942761795">
      <w:bodyDiv w:val="1"/>
      <w:marLeft w:val="0"/>
      <w:marRight w:val="0"/>
      <w:marTop w:val="0"/>
      <w:marBottom w:val="0"/>
      <w:divBdr>
        <w:top w:val="none" w:sz="0" w:space="0" w:color="auto"/>
        <w:left w:val="none" w:sz="0" w:space="0" w:color="auto"/>
        <w:bottom w:val="none" w:sz="0" w:space="0" w:color="auto"/>
        <w:right w:val="none" w:sz="0" w:space="0" w:color="auto"/>
      </w:divBdr>
    </w:div>
    <w:div w:id="944725307">
      <w:bodyDiv w:val="1"/>
      <w:marLeft w:val="0"/>
      <w:marRight w:val="0"/>
      <w:marTop w:val="0"/>
      <w:marBottom w:val="0"/>
      <w:divBdr>
        <w:top w:val="none" w:sz="0" w:space="0" w:color="auto"/>
        <w:left w:val="none" w:sz="0" w:space="0" w:color="auto"/>
        <w:bottom w:val="none" w:sz="0" w:space="0" w:color="auto"/>
        <w:right w:val="none" w:sz="0" w:space="0" w:color="auto"/>
      </w:divBdr>
    </w:div>
    <w:div w:id="950552163">
      <w:bodyDiv w:val="1"/>
      <w:marLeft w:val="0"/>
      <w:marRight w:val="0"/>
      <w:marTop w:val="0"/>
      <w:marBottom w:val="0"/>
      <w:divBdr>
        <w:top w:val="none" w:sz="0" w:space="0" w:color="auto"/>
        <w:left w:val="none" w:sz="0" w:space="0" w:color="auto"/>
        <w:bottom w:val="none" w:sz="0" w:space="0" w:color="auto"/>
        <w:right w:val="none" w:sz="0" w:space="0" w:color="auto"/>
      </w:divBdr>
    </w:div>
    <w:div w:id="956713525">
      <w:bodyDiv w:val="1"/>
      <w:marLeft w:val="0"/>
      <w:marRight w:val="0"/>
      <w:marTop w:val="0"/>
      <w:marBottom w:val="0"/>
      <w:divBdr>
        <w:top w:val="none" w:sz="0" w:space="0" w:color="auto"/>
        <w:left w:val="none" w:sz="0" w:space="0" w:color="auto"/>
        <w:bottom w:val="none" w:sz="0" w:space="0" w:color="auto"/>
        <w:right w:val="none" w:sz="0" w:space="0" w:color="auto"/>
      </w:divBdr>
    </w:div>
    <w:div w:id="988556584">
      <w:bodyDiv w:val="1"/>
      <w:marLeft w:val="0"/>
      <w:marRight w:val="0"/>
      <w:marTop w:val="0"/>
      <w:marBottom w:val="0"/>
      <w:divBdr>
        <w:top w:val="none" w:sz="0" w:space="0" w:color="auto"/>
        <w:left w:val="none" w:sz="0" w:space="0" w:color="auto"/>
        <w:bottom w:val="none" w:sz="0" w:space="0" w:color="auto"/>
        <w:right w:val="none" w:sz="0" w:space="0" w:color="auto"/>
      </w:divBdr>
    </w:div>
    <w:div w:id="1002391644">
      <w:bodyDiv w:val="1"/>
      <w:marLeft w:val="0"/>
      <w:marRight w:val="0"/>
      <w:marTop w:val="0"/>
      <w:marBottom w:val="0"/>
      <w:divBdr>
        <w:top w:val="none" w:sz="0" w:space="0" w:color="auto"/>
        <w:left w:val="none" w:sz="0" w:space="0" w:color="auto"/>
        <w:bottom w:val="none" w:sz="0" w:space="0" w:color="auto"/>
        <w:right w:val="none" w:sz="0" w:space="0" w:color="auto"/>
      </w:divBdr>
    </w:div>
    <w:div w:id="1066496264">
      <w:bodyDiv w:val="1"/>
      <w:marLeft w:val="0"/>
      <w:marRight w:val="0"/>
      <w:marTop w:val="0"/>
      <w:marBottom w:val="0"/>
      <w:divBdr>
        <w:top w:val="none" w:sz="0" w:space="0" w:color="auto"/>
        <w:left w:val="none" w:sz="0" w:space="0" w:color="auto"/>
        <w:bottom w:val="none" w:sz="0" w:space="0" w:color="auto"/>
        <w:right w:val="none" w:sz="0" w:space="0" w:color="auto"/>
      </w:divBdr>
    </w:div>
    <w:div w:id="1076781328">
      <w:bodyDiv w:val="1"/>
      <w:marLeft w:val="0"/>
      <w:marRight w:val="0"/>
      <w:marTop w:val="0"/>
      <w:marBottom w:val="0"/>
      <w:divBdr>
        <w:top w:val="none" w:sz="0" w:space="0" w:color="auto"/>
        <w:left w:val="none" w:sz="0" w:space="0" w:color="auto"/>
        <w:bottom w:val="none" w:sz="0" w:space="0" w:color="auto"/>
        <w:right w:val="none" w:sz="0" w:space="0" w:color="auto"/>
      </w:divBdr>
    </w:div>
    <w:div w:id="1101072472">
      <w:bodyDiv w:val="1"/>
      <w:marLeft w:val="0"/>
      <w:marRight w:val="0"/>
      <w:marTop w:val="0"/>
      <w:marBottom w:val="0"/>
      <w:divBdr>
        <w:top w:val="none" w:sz="0" w:space="0" w:color="auto"/>
        <w:left w:val="none" w:sz="0" w:space="0" w:color="auto"/>
        <w:bottom w:val="none" w:sz="0" w:space="0" w:color="auto"/>
        <w:right w:val="none" w:sz="0" w:space="0" w:color="auto"/>
      </w:divBdr>
    </w:div>
    <w:div w:id="1118452123">
      <w:bodyDiv w:val="1"/>
      <w:marLeft w:val="0"/>
      <w:marRight w:val="0"/>
      <w:marTop w:val="0"/>
      <w:marBottom w:val="0"/>
      <w:divBdr>
        <w:top w:val="none" w:sz="0" w:space="0" w:color="auto"/>
        <w:left w:val="none" w:sz="0" w:space="0" w:color="auto"/>
        <w:bottom w:val="none" w:sz="0" w:space="0" w:color="auto"/>
        <w:right w:val="none" w:sz="0" w:space="0" w:color="auto"/>
      </w:divBdr>
    </w:div>
    <w:div w:id="1126582293">
      <w:bodyDiv w:val="1"/>
      <w:marLeft w:val="0"/>
      <w:marRight w:val="0"/>
      <w:marTop w:val="0"/>
      <w:marBottom w:val="0"/>
      <w:divBdr>
        <w:top w:val="none" w:sz="0" w:space="0" w:color="auto"/>
        <w:left w:val="none" w:sz="0" w:space="0" w:color="auto"/>
        <w:bottom w:val="none" w:sz="0" w:space="0" w:color="auto"/>
        <w:right w:val="none" w:sz="0" w:space="0" w:color="auto"/>
      </w:divBdr>
    </w:div>
    <w:div w:id="1128859220">
      <w:bodyDiv w:val="1"/>
      <w:marLeft w:val="0"/>
      <w:marRight w:val="0"/>
      <w:marTop w:val="0"/>
      <w:marBottom w:val="0"/>
      <w:divBdr>
        <w:top w:val="none" w:sz="0" w:space="0" w:color="auto"/>
        <w:left w:val="none" w:sz="0" w:space="0" w:color="auto"/>
        <w:bottom w:val="none" w:sz="0" w:space="0" w:color="auto"/>
        <w:right w:val="none" w:sz="0" w:space="0" w:color="auto"/>
      </w:divBdr>
    </w:div>
    <w:div w:id="1129544144">
      <w:bodyDiv w:val="1"/>
      <w:marLeft w:val="0"/>
      <w:marRight w:val="0"/>
      <w:marTop w:val="0"/>
      <w:marBottom w:val="0"/>
      <w:divBdr>
        <w:top w:val="none" w:sz="0" w:space="0" w:color="auto"/>
        <w:left w:val="none" w:sz="0" w:space="0" w:color="auto"/>
        <w:bottom w:val="none" w:sz="0" w:space="0" w:color="auto"/>
        <w:right w:val="none" w:sz="0" w:space="0" w:color="auto"/>
      </w:divBdr>
    </w:div>
    <w:div w:id="1213729405">
      <w:bodyDiv w:val="1"/>
      <w:marLeft w:val="0"/>
      <w:marRight w:val="0"/>
      <w:marTop w:val="0"/>
      <w:marBottom w:val="0"/>
      <w:divBdr>
        <w:top w:val="none" w:sz="0" w:space="0" w:color="auto"/>
        <w:left w:val="none" w:sz="0" w:space="0" w:color="auto"/>
        <w:bottom w:val="none" w:sz="0" w:space="0" w:color="auto"/>
        <w:right w:val="none" w:sz="0" w:space="0" w:color="auto"/>
      </w:divBdr>
    </w:div>
    <w:div w:id="1222670983">
      <w:bodyDiv w:val="1"/>
      <w:marLeft w:val="0"/>
      <w:marRight w:val="0"/>
      <w:marTop w:val="0"/>
      <w:marBottom w:val="0"/>
      <w:divBdr>
        <w:top w:val="none" w:sz="0" w:space="0" w:color="auto"/>
        <w:left w:val="none" w:sz="0" w:space="0" w:color="auto"/>
        <w:bottom w:val="none" w:sz="0" w:space="0" w:color="auto"/>
        <w:right w:val="none" w:sz="0" w:space="0" w:color="auto"/>
      </w:divBdr>
    </w:div>
    <w:div w:id="1297444718">
      <w:bodyDiv w:val="1"/>
      <w:marLeft w:val="0"/>
      <w:marRight w:val="0"/>
      <w:marTop w:val="0"/>
      <w:marBottom w:val="0"/>
      <w:divBdr>
        <w:top w:val="none" w:sz="0" w:space="0" w:color="auto"/>
        <w:left w:val="none" w:sz="0" w:space="0" w:color="auto"/>
        <w:bottom w:val="none" w:sz="0" w:space="0" w:color="auto"/>
        <w:right w:val="none" w:sz="0" w:space="0" w:color="auto"/>
      </w:divBdr>
    </w:div>
    <w:div w:id="1301886403">
      <w:bodyDiv w:val="1"/>
      <w:marLeft w:val="0"/>
      <w:marRight w:val="0"/>
      <w:marTop w:val="0"/>
      <w:marBottom w:val="0"/>
      <w:divBdr>
        <w:top w:val="none" w:sz="0" w:space="0" w:color="auto"/>
        <w:left w:val="none" w:sz="0" w:space="0" w:color="auto"/>
        <w:bottom w:val="none" w:sz="0" w:space="0" w:color="auto"/>
        <w:right w:val="none" w:sz="0" w:space="0" w:color="auto"/>
      </w:divBdr>
    </w:div>
    <w:div w:id="1345593477">
      <w:bodyDiv w:val="1"/>
      <w:marLeft w:val="0"/>
      <w:marRight w:val="0"/>
      <w:marTop w:val="0"/>
      <w:marBottom w:val="0"/>
      <w:divBdr>
        <w:top w:val="none" w:sz="0" w:space="0" w:color="auto"/>
        <w:left w:val="none" w:sz="0" w:space="0" w:color="auto"/>
        <w:bottom w:val="none" w:sz="0" w:space="0" w:color="auto"/>
        <w:right w:val="none" w:sz="0" w:space="0" w:color="auto"/>
      </w:divBdr>
    </w:div>
    <w:div w:id="1368724890">
      <w:bodyDiv w:val="1"/>
      <w:marLeft w:val="0"/>
      <w:marRight w:val="0"/>
      <w:marTop w:val="0"/>
      <w:marBottom w:val="0"/>
      <w:divBdr>
        <w:top w:val="none" w:sz="0" w:space="0" w:color="auto"/>
        <w:left w:val="none" w:sz="0" w:space="0" w:color="auto"/>
        <w:bottom w:val="none" w:sz="0" w:space="0" w:color="auto"/>
        <w:right w:val="none" w:sz="0" w:space="0" w:color="auto"/>
      </w:divBdr>
    </w:div>
    <w:div w:id="1385443159">
      <w:bodyDiv w:val="1"/>
      <w:marLeft w:val="0"/>
      <w:marRight w:val="0"/>
      <w:marTop w:val="0"/>
      <w:marBottom w:val="0"/>
      <w:divBdr>
        <w:top w:val="none" w:sz="0" w:space="0" w:color="auto"/>
        <w:left w:val="none" w:sz="0" w:space="0" w:color="auto"/>
        <w:bottom w:val="none" w:sz="0" w:space="0" w:color="auto"/>
        <w:right w:val="none" w:sz="0" w:space="0" w:color="auto"/>
      </w:divBdr>
    </w:div>
    <w:div w:id="1515537400">
      <w:bodyDiv w:val="1"/>
      <w:marLeft w:val="0"/>
      <w:marRight w:val="0"/>
      <w:marTop w:val="0"/>
      <w:marBottom w:val="0"/>
      <w:divBdr>
        <w:top w:val="none" w:sz="0" w:space="0" w:color="auto"/>
        <w:left w:val="none" w:sz="0" w:space="0" w:color="auto"/>
        <w:bottom w:val="none" w:sz="0" w:space="0" w:color="auto"/>
        <w:right w:val="none" w:sz="0" w:space="0" w:color="auto"/>
      </w:divBdr>
    </w:div>
    <w:div w:id="1526866333">
      <w:bodyDiv w:val="1"/>
      <w:marLeft w:val="0"/>
      <w:marRight w:val="0"/>
      <w:marTop w:val="0"/>
      <w:marBottom w:val="0"/>
      <w:divBdr>
        <w:top w:val="none" w:sz="0" w:space="0" w:color="auto"/>
        <w:left w:val="none" w:sz="0" w:space="0" w:color="auto"/>
        <w:bottom w:val="none" w:sz="0" w:space="0" w:color="auto"/>
        <w:right w:val="none" w:sz="0" w:space="0" w:color="auto"/>
      </w:divBdr>
    </w:div>
    <w:div w:id="1573849659">
      <w:bodyDiv w:val="1"/>
      <w:marLeft w:val="0"/>
      <w:marRight w:val="0"/>
      <w:marTop w:val="0"/>
      <w:marBottom w:val="0"/>
      <w:divBdr>
        <w:top w:val="none" w:sz="0" w:space="0" w:color="auto"/>
        <w:left w:val="none" w:sz="0" w:space="0" w:color="auto"/>
        <w:bottom w:val="none" w:sz="0" w:space="0" w:color="auto"/>
        <w:right w:val="none" w:sz="0" w:space="0" w:color="auto"/>
      </w:divBdr>
    </w:div>
    <w:div w:id="1594237651">
      <w:bodyDiv w:val="1"/>
      <w:marLeft w:val="0"/>
      <w:marRight w:val="0"/>
      <w:marTop w:val="0"/>
      <w:marBottom w:val="0"/>
      <w:divBdr>
        <w:top w:val="none" w:sz="0" w:space="0" w:color="auto"/>
        <w:left w:val="none" w:sz="0" w:space="0" w:color="auto"/>
        <w:bottom w:val="none" w:sz="0" w:space="0" w:color="auto"/>
        <w:right w:val="none" w:sz="0" w:space="0" w:color="auto"/>
      </w:divBdr>
    </w:div>
    <w:div w:id="1603343430">
      <w:bodyDiv w:val="1"/>
      <w:marLeft w:val="0"/>
      <w:marRight w:val="0"/>
      <w:marTop w:val="0"/>
      <w:marBottom w:val="0"/>
      <w:divBdr>
        <w:top w:val="none" w:sz="0" w:space="0" w:color="auto"/>
        <w:left w:val="none" w:sz="0" w:space="0" w:color="auto"/>
        <w:bottom w:val="none" w:sz="0" w:space="0" w:color="auto"/>
        <w:right w:val="none" w:sz="0" w:space="0" w:color="auto"/>
      </w:divBdr>
    </w:div>
    <w:div w:id="1622301218">
      <w:bodyDiv w:val="1"/>
      <w:marLeft w:val="0"/>
      <w:marRight w:val="0"/>
      <w:marTop w:val="0"/>
      <w:marBottom w:val="0"/>
      <w:divBdr>
        <w:top w:val="none" w:sz="0" w:space="0" w:color="auto"/>
        <w:left w:val="none" w:sz="0" w:space="0" w:color="auto"/>
        <w:bottom w:val="none" w:sz="0" w:space="0" w:color="auto"/>
        <w:right w:val="none" w:sz="0" w:space="0" w:color="auto"/>
      </w:divBdr>
    </w:div>
    <w:div w:id="1629161481">
      <w:bodyDiv w:val="1"/>
      <w:marLeft w:val="0"/>
      <w:marRight w:val="0"/>
      <w:marTop w:val="0"/>
      <w:marBottom w:val="0"/>
      <w:divBdr>
        <w:top w:val="none" w:sz="0" w:space="0" w:color="auto"/>
        <w:left w:val="none" w:sz="0" w:space="0" w:color="auto"/>
        <w:bottom w:val="none" w:sz="0" w:space="0" w:color="auto"/>
        <w:right w:val="none" w:sz="0" w:space="0" w:color="auto"/>
      </w:divBdr>
    </w:div>
    <w:div w:id="1641183542">
      <w:bodyDiv w:val="1"/>
      <w:marLeft w:val="0"/>
      <w:marRight w:val="0"/>
      <w:marTop w:val="0"/>
      <w:marBottom w:val="0"/>
      <w:divBdr>
        <w:top w:val="none" w:sz="0" w:space="0" w:color="auto"/>
        <w:left w:val="none" w:sz="0" w:space="0" w:color="auto"/>
        <w:bottom w:val="none" w:sz="0" w:space="0" w:color="auto"/>
        <w:right w:val="none" w:sz="0" w:space="0" w:color="auto"/>
      </w:divBdr>
    </w:div>
    <w:div w:id="1707409960">
      <w:bodyDiv w:val="1"/>
      <w:marLeft w:val="0"/>
      <w:marRight w:val="0"/>
      <w:marTop w:val="0"/>
      <w:marBottom w:val="0"/>
      <w:divBdr>
        <w:top w:val="none" w:sz="0" w:space="0" w:color="auto"/>
        <w:left w:val="none" w:sz="0" w:space="0" w:color="auto"/>
        <w:bottom w:val="none" w:sz="0" w:space="0" w:color="auto"/>
        <w:right w:val="none" w:sz="0" w:space="0" w:color="auto"/>
      </w:divBdr>
    </w:div>
    <w:div w:id="1772972451">
      <w:bodyDiv w:val="1"/>
      <w:marLeft w:val="0"/>
      <w:marRight w:val="0"/>
      <w:marTop w:val="0"/>
      <w:marBottom w:val="0"/>
      <w:divBdr>
        <w:top w:val="none" w:sz="0" w:space="0" w:color="auto"/>
        <w:left w:val="none" w:sz="0" w:space="0" w:color="auto"/>
        <w:bottom w:val="none" w:sz="0" w:space="0" w:color="auto"/>
        <w:right w:val="none" w:sz="0" w:space="0" w:color="auto"/>
      </w:divBdr>
    </w:div>
    <w:div w:id="1824002596">
      <w:bodyDiv w:val="1"/>
      <w:marLeft w:val="0"/>
      <w:marRight w:val="0"/>
      <w:marTop w:val="0"/>
      <w:marBottom w:val="0"/>
      <w:divBdr>
        <w:top w:val="none" w:sz="0" w:space="0" w:color="auto"/>
        <w:left w:val="none" w:sz="0" w:space="0" w:color="auto"/>
        <w:bottom w:val="none" w:sz="0" w:space="0" w:color="auto"/>
        <w:right w:val="none" w:sz="0" w:space="0" w:color="auto"/>
      </w:divBdr>
    </w:div>
    <w:div w:id="1866554555">
      <w:bodyDiv w:val="1"/>
      <w:marLeft w:val="0"/>
      <w:marRight w:val="0"/>
      <w:marTop w:val="0"/>
      <w:marBottom w:val="0"/>
      <w:divBdr>
        <w:top w:val="none" w:sz="0" w:space="0" w:color="auto"/>
        <w:left w:val="none" w:sz="0" w:space="0" w:color="auto"/>
        <w:bottom w:val="none" w:sz="0" w:space="0" w:color="auto"/>
        <w:right w:val="none" w:sz="0" w:space="0" w:color="auto"/>
      </w:divBdr>
    </w:div>
    <w:div w:id="1878199332">
      <w:bodyDiv w:val="1"/>
      <w:marLeft w:val="0"/>
      <w:marRight w:val="0"/>
      <w:marTop w:val="0"/>
      <w:marBottom w:val="0"/>
      <w:divBdr>
        <w:top w:val="none" w:sz="0" w:space="0" w:color="auto"/>
        <w:left w:val="none" w:sz="0" w:space="0" w:color="auto"/>
        <w:bottom w:val="none" w:sz="0" w:space="0" w:color="auto"/>
        <w:right w:val="none" w:sz="0" w:space="0" w:color="auto"/>
      </w:divBdr>
    </w:div>
    <w:div w:id="1938366429">
      <w:bodyDiv w:val="1"/>
      <w:marLeft w:val="0"/>
      <w:marRight w:val="0"/>
      <w:marTop w:val="0"/>
      <w:marBottom w:val="0"/>
      <w:divBdr>
        <w:top w:val="none" w:sz="0" w:space="0" w:color="auto"/>
        <w:left w:val="none" w:sz="0" w:space="0" w:color="auto"/>
        <w:bottom w:val="none" w:sz="0" w:space="0" w:color="auto"/>
        <w:right w:val="none" w:sz="0" w:space="0" w:color="auto"/>
      </w:divBdr>
    </w:div>
    <w:div w:id="1999845111">
      <w:bodyDiv w:val="1"/>
      <w:marLeft w:val="0"/>
      <w:marRight w:val="0"/>
      <w:marTop w:val="0"/>
      <w:marBottom w:val="0"/>
      <w:divBdr>
        <w:top w:val="none" w:sz="0" w:space="0" w:color="auto"/>
        <w:left w:val="none" w:sz="0" w:space="0" w:color="auto"/>
        <w:bottom w:val="none" w:sz="0" w:space="0" w:color="auto"/>
        <w:right w:val="none" w:sz="0" w:space="0" w:color="auto"/>
      </w:divBdr>
    </w:div>
    <w:div w:id="2043357030">
      <w:bodyDiv w:val="1"/>
      <w:marLeft w:val="0"/>
      <w:marRight w:val="0"/>
      <w:marTop w:val="0"/>
      <w:marBottom w:val="0"/>
      <w:divBdr>
        <w:top w:val="none" w:sz="0" w:space="0" w:color="auto"/>
        <w:left w:val="none" w:sz="0" w:space="0" w:color="auto"/>
        <w:bottom w:val="none" w:sz="0" w:space="0" w:color="auto"/>
        <w:right w:val="none" w:sz="0" w:space="0" w:color="auto"/>
      </w:divBdr>
    </w:div>
    <w:div w:id="2048797689">
      <w:bodyDiv w:val="1"/>
      <w:marLeft w:val="0"/>
      <w:marRight w:val="0"/>
      <w:marTop w:val="0"/>
      <w:marBottom w:val="0"/>
      <w:divBdr>
        <w:top w:val="none" w:sz="0" w:space="0" w:color="auto"/>
        <w:left w:val="none" w:sz="0" w:space="0" w:color="auto"/>
        <w:bottom w:val="none" w:sz="0" w:space="0" w:color="auto"/>
        <w:right w:val="none" w:sz="0" w:space="0" w:color="auto"/>
      </w:divBdr>
    </w:div>
    <w:div w:id="2073455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706CDB3D452B1488C70B4264B6B03CB" ma:contentTypeVersion="10" ma:contentTypeDescription="Een nieuw document maken." ma:contentTypeScope="" ma:versionID="344f760d28dde2b3ee8195c53ea08700">
  <xsd:schema xmlns:xsd="http://www.w3.org/2001/XMLSchema" xmlns:xs="http://www.w3.org/2001/XMLSchema" xmlns:p="http://schemas.microsoft.com/office/2006/metadata/properties" xmlns:ns3="84f9b8c2-d871-4c44-b558-4f69a7c3d957" targetNamespace="http://schemas.microsoft.com/office/2006/metadata/properties" ma:root="true" ma:fieldsID="e0dd5bdc589d7ca350059131e2dda4dc" ns3:_="">
    <xsd:import namespace="84f9b8c2-d871-4c44-b558-4f69a7c3d95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f9b8c2-d871-4c44-b558-4f69a7c3d9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E74ACE-4816-4BA9-B5FD-709CA51A45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f9b8c2-d871-4c44-b558-4f69a7c3d9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849D2B4-8768-4DA1-BB31-4D961FA28965}">
  <ds:schemaRefs>
    <ds:schemaRef ds:uri="http://schemas.microsoft.com/sharepoint/v3/contenttype/forms"/>
  </ds:schemaRefs>
</ds:datastoreItem>
</file>

<file path=customXml/itemProps3.xml><?xml version="1.0" encoding="utf-8"?>
<ds:datastoreItem xmlns:ds="http://schemas.openxmlformats.org/officeDocument/2006/customXml" ds:itemID="{65DE7B0F-ABC1-47BA-8A2B-FBDAFAF49F88}">
  <ds:schemaRefs>
    <ds:schemaRef ds:uri="http://schemas.microsoft.com/office/2006/documentManagement/types"/>
    <ds:schemaRef ds:uri="84f9b8c2-d871-4c44-b558-4f69a7c3d957"/>
    <ds:schemaRef ds:uri="http://purl.org/dc/elements/1.1/"/>
    <ds:schemaRef ds:uri="http://schemas.microsoft.com/office/2006/metadata/properties"/>
    <ds:schemaRef ds:uri="http://purl.org/dc/terms/"/>
    <ds:schemaRef ds:uri="http://schemas.openxmlformats.org/package/2006/metadata/core-properties"/>
    <ds:schemaRef ds:uri="http://schemas.microsoft.com/office/infopath/2007/PartnerControls"/>
    <ds:schemaRef ds:uri="http://www.w3.org/XML/1998/namespace"/>
    <ds:schemaRef ds:uri="http://purl.org/dc/dcmitype/"/>
  </ds:schemaRefs>
</ds:datastoreItem>
</file>

<file path=customXml/itemProps4.xml><?xml version="1.0" encoding="utf-8"?>
<ds:datastoreItem xmlns:ds="http://schemas.openxmlformats.org/officeDocument/2006/customXml" ds:itemID="{730DE375-A7BE-4D02-9880-9F9A91AA06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1F14F6B.dotm</Template>
  <TotalTime>6</TotalTime>
  <Pages>1</Pages>
  <Words>158</Words>
  <Characters>869</Characters>
  <Application>Microsoft Office Word</Application>
  <DocSecurity>0</DocSecurity>
  <Lines>7</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Wageningen UR</Company>
  <LinksUpToDate>false</LinksUpToDate>
  <CharactersWithSpaces>1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tje, Daniel</dc:creator>
  <cp:keywords/>
  <dc:description/>
  <cp:lastModifiedBy>Hagenaars, Thomas</cp:lastModifiedBy>
  <cp:revision>7</cp:revision>
  <cp:lastPrinted>2019-12-16T08:38:00Z</cp:lastPrinted>
  <dcterms:created xsi:type="dcterms:W3CDTF">2020-11-30T08:57:00Z</dcterms:created>
  <dcterms:modified xsi:type="dcterms:W3CDTF">2021-01-27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06CDB3D452B1488C70B4264B6B03CB</vt:lpwstr>
  </property>
</Properties>
</file>